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703EA" w14:textId="77777777" w:rsidR="0031380A" w:rsidRDefault="00DD6369">
      <w:pPr>
        <w:rPr>
          <w:rFonts w:ascii="Times New Roman" w:hAnsi="Times New Roman"/>
        </w:rPr>
      </w:pPr>
      <w:r>
        <w:fldChar w:fldCharType="begin">
          <w:fldData xml:space="preserve">ZQBKAHoAdABYAFEAMQB3AEgATgBWADkAMwA3ADAANwAzAFoAMgBlAFIAUwAwAE8AOABDAGcAaQBs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</w:fldData>
        </w:fldChar>
      </w:r>
      <w: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hAnsi="Times New Roman" w:hint="eastAsia"/>
        </w:rPr>
        <w:t>Fig.1.Study are of the Zhejiang in China</w:t>
      </w:r>
    </w:p>
    <w:p w14:paraId="075DDB90" w14:textId="77777777" w:rsidR="0031380A" w:rsidRDefault="00DD6369">
      <w:r>
        <w:rPr>
          <w:noProof/>
        </w:rPr>
        <w:drawing>
          <wp:inline distT="0" distB="0" distL="0" distR="0" wp14:anchorId="227D0B7C" wp14:editId="322E663F">
            <wp:extent cx="5162550" cy="29051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CD597" w14:textId="77777777" w:rsidR="0031380A" w:rsidRDefault="0031380A">
      <w:pPr>
        <w:sectPr w:rsidR="0031380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55AD721" w14:textId="77777777" w:rsidR="0031380A" w:rsidRDefault="00DD6369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</w:t>
      </w:r>
      <w:proofErr w:type="gramStart"/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>:Specific</w:t>
      </w:r>
      <w:proofErr w:type="gramEnd"/>
      <w:r>
        <w:rPr>
          <w:rFonts w:ascii="Times New Roman" w:hAnsi="Times New Roman"/>
        </w:rPr>
        <w:t xml:space="preserve"> indexes</w:t>
      </w:r>
    </w:p>
    <w:tbl>
      <w:tblPr>
        <w:tblW w:w="5000" w:type="pct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2106"/>
        <w:gridCol w:w="6637"/>
        <w:gridCol w:w="1506"/>
        <w:gridCol w:w="3012"/>
        <w:gridCol w:w="1038"/>
      </w:tblGrid>
      <w:tr w:rsidR="0031380A" w14:paraId="4C76CC91" w14:textId="77777777">
        <w:trPr>
          <w:trHeight w:val="27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BB53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stem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43A4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bsystem</w:t>
            </w:r>
          </w:p>
        </w:tc>
        <w:tc>
          <w:tcPr>
            <w:tcW w:w="2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D79B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icator &amp; Indicator typ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2F78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E1F8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B534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31380A" w14:paraId="471CB4B5" w14:textId="77777777">
        <w:trPr>
          <w:trHeight w:val="270"/>
        </w:trPr>
        <w:tc>
          <w:tcPr>
            <w:tcW w:w="35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C79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onomy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E1CC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onomic Aggregate (Z1)</w:t>
            </w:r>
          </w:p>
        </w:tc>
        <w:tc>
          <w:tcPr>
            <w:tcW w:w="21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85FED7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DP [x1]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8E4CA2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llio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Yuan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1EA41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ss Domestic Produc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8ACE64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4588274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70A0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810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15171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scal Revenue [x2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E6312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llio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8FAA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l Government's Financial Statu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5CB4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3EA093F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B57E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6431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onomic Structure (Z2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94EDE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ustrial Proportion in GDP [x3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374C9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3C07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tribution of Industrial Structur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BFDF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37FC87D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6A24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AC02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1CD20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portion of Tertiary Industry in GDP [x4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71CF7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0F7D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tribution of Industrial Structur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20D7F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26B3335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3B7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7530A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onomic Efficiency (Z3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9AEED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-capita GDP [x5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8A386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1509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rehensive Economic Strength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CD70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672DA62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F2AA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3DF9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5479C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-capita Disposable Income of Urban Residents [x6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F074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889B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ban Resident Economic Condition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5C75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7CD39DB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1CF5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D292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716A2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-capita Disposable Income of Rural Residents [x7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C3EC3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86B3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ral Resident Economic Condition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3BEC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29931FF2" w14:textId="77777777">
        <w:trPr>
          <w:trHeight w:val="270"/>
        </w:trPr>
        <w:tc>
          <w:tcPr>
            <w:tcW w:w="35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F65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ety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0E31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ublic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nvestmen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Z4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5C8B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Public Service Expenditure [x8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12C52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llio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07E1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Public Servic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FE29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382A2B9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5179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382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9FB6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Public Budget Expenditure [x9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9FE02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00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llio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Yua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53F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ral Education Expenditur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F2C4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6A216FF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DFED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570D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al Security (Z5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39E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Urban and Rural Residents Participating in Basic Endowment Insurance[x1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3FBF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0 Perso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5C87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ic Endowment Insurance Coverag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06E3A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6720FEE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998C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4D86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FA53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sons Participating in the Unemployment Insurance Program [x11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2A87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0 Perso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57DC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employment Insurance Coverag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14C18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69D8533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90A6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D1B00" w14:textId="77777777" w:rsidR="0031380A" w:rsidRDefault="00DD636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al Assistance (Z6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C204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Urban Residents in Minimum Living Security Program [x12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CE653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so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D3F2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al Assistanc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C3EE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1DBF7A08" w14:textId="77777777">
        <w:trPr>
          <w:trHeight w:val="270"/>
        </w:trPr>
        <w:tc>
          <w:tcPr>
            <w:tcW w:w="35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CF89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9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care</w:t>
            </w:r>
            <w:bookmarkEnd w:id="0"/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6924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essibility (Z7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5634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_Hlk18913316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ssistant Doctors per 1000 Residents </w:t>
            </w:r>
            <w:bookmarkEnd w:id="1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x13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F7B6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CD65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ply Capacity of Medical Servic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7216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1CB8244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35AF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5DEE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47C1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_Hlk189133213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gistered Nurses per 1000 Residents</w:t>
            </w:r>
            <w:bookmarkEnd w:id="2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[x14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9E37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7B6D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ply Capacity of Medical Servic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B719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1ECF4EE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BA36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9956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64B69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Beds per 1000 Residents [x15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ECCF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B02B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ply Capacity of Medical Servic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3BD6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47D936B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6BF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25E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88E2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ban and Rural Households Participating in the Basic Health Care Program [x16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F7C8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00 person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778A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l and Hygiene Guarante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D8B3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051489A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4B9D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B706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B5E16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th Rate [x17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440A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‰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0981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th Statistic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537B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2DA81A4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6C37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66E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irness (Z8)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7023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Tertiary Hospitals [x18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A09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A62F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 Coverag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62A4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2EF106C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C4F4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9B55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EBC9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Township Hospitals [x19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6B0B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437E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munity Health Servic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D89E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1380A" w14:paraId="356107F4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F02D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D1BE5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3EABF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umber of Village Clinics[x20]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170F6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76376" w14:textId="77777777" w:rsidR="0031380A" w:rsidRDefault="00DD63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munity Health Servic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F7464" w14:textId="77777777" w:rsidR="0031380A" w:rsidRDefault="0031380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667AFD92" w14:textId="77777777" w:rsidR="0031380A" w:rsidRDefault="0031380A">
      <w:pPr>
        <w:rPr>
          <w:rFonts w:ascii="Times New Roman" w:hAnsi="Times New Roman"/>
        </w:rPr>
      </w:pPr>
    </w:p>
    <w:p w14:paraId="175EB364" w14:textId="77777777" w:rsidR="0031380A" w:rsidRDefault="00DD6369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</w:rPr>
        <w:br w:type="page"/>
      </w:r>
      <w:r w:rsidRPr="003F7B1F">
        <w:rPr>
          <w:rFonts w:ascii="Times New Roman" w:hAnsi="Times New Roman" w:hint="eastAsia"/>
          <w:color w:val="FF0000"/>
          <w:sz w:val="22"/>
          <w:szCs w:val="22"/>
          <w:highlight w:val="yellow"/>
        </w:rPr>
        <w:lastRenderedPageBreak/>
        <w:t>Table</w:t>
      </w:r>
      <w:r w:rsidRPr="003F7B1F">
        <w:rPr>
          <w:rFonts w:ascii="Times New Roman" w:hAnsi="Times New Roman"/>
          <w:color w:val="FF0000"/>
          <w:sz w:val="22"/>
          <w:szCs w:val="22"/>
          <w:highlight w:val="yellow"/>
        </w:rPr>
        <w:t>2</w:t>
      </w:r>
      <w:r w:rsidRPr="003F7B1F">
        <w:rPr>
          <w:rFonts w:ascii="Times New Roman" w:hAnsi="Times New Roman" w:hint="eastAsia"/>
          <w:color w:val="FF0000"/>
          <w:sz w:val="22"/>
          <w:szCs w:val="22"/>
          <w:highlight w:val="yellow"/>
        </w:rPr>
        <w:t>:</w:t>
      </w:r>
      <w:r w:rsidRPr="003F7B1F">
        <w:rPr>
          <w:rFonts w:ascii="Times New Roman" w:hAnsi="Times New Roman"/>
          <w:color w:val="FF0000"/>
          <w:sz w:val="22"/>
          <w:szCs w:val="22"/>
          <w:highlight w:val="yellow"/>
        </w:rPr>
        <w:t xml:space="preserve"> </w:t>
      </w:r>
      <w:r w:rsidRPr="003F7B1F">
        <w:rPr>
          <w:rFonts w:ascii="Times New Roman" w:hAnsi="Times New Roman" w:hint="eastAsia"/>
          <w:color w:val="FF0000"/>
          <w:sz w:val="22"/>
          <w:szCs w:val="22"/>
          <w:highlight w:val="yellow"/>
        </w:rPr>
        <w:t>Classification of the coupling coordination degree</w:t>
      </w:r>
    </w:p>
    <w:tbl>
      <w:tblPr>
        <w:tblW w:w="152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410"/>
        <w:gridCol w:w="10489"/>
      </w:tblGrid>
      <w:tr w:rsidR="003F7B1F" w:rsidRPr="003F7B1F" w14:paraId="7400B3B5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F9140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Coupling Coordination Degre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42115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Grade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624DB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proofErr w:type="spellStart"/>
            <w:r w:rsidRPr="003F7B1F">
              <w:rPr>
                <w:rFonts w:ascii="Times New Roman" w:hAnsi="Times New Roman"/>
                <w:color w:val="FF0000"/>
                <w:sz w:val="22"/>
                <w:szCs w:val="22"/>
                <w:highlight w:val="yellow"/>
              </w:rPr>
              <w:t>Contextualisation</w:t>
            </w:r>
            <w:proofErr w:type="spellEnd"/>
          </w:p>
        </w:tc>
      </w:tr>
      <w:tr w:rsidR="003F7B1F" w:rsidRPr="003F7B1F" w14:paraId="243C3131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B11E6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0 ~ 0.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A9B2B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Extreme Disorder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F88B4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The economic, social, and healthcare systems are severely disjointed, with no meaningful interaction or mutual reinforcement, reflecting profound systemic dysfunction often seen in regions facing extreme underdevelopment or major crises.</w:t>
            </w:r>
          </w:p>
        </w:tc>
      </w:tr>
      <w:tr w:rsidR="003F7B1F" w:rsidRPr="003F7B1F" w14:paraId="0604AB6D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7E970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1 ~ 0.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32FD9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Severe Disorder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F8094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Basic elements of subsystems may exist independently, but interactions are minimal, and developments in one domain often exacerbate weaknesses in others, leading to persistent instability.</w:t>
            </w:r>
          </w:p>
        </w:tc>
      </w:tr>
      <w:tr w:rsidR="003F7B1F" w:rsidRPr="003F7B1F" w14:paraId="0914D3D4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1193C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2 ~ 0.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20C2F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Moderate Disorder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A2471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Certain subsystems show preliminary development; however, contradictions between them are significant, hindering the formation of stable synergistic growth and resulting in fragmented service delivery.</w:t>
            </w:r>
          </w:p>
        </w:tc>
      </w:tr>
      <w:tr w:rsidR="003F7B1F" w:rsidRPr="003F7B1F" w14:paraId="303DA350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F2F26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3 ~ 0.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0BB6C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Mild Disorder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2C007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Subsystems begin to exhibit limited coordination, yet connections remain weak and uneven, requiring initial but substantial efforts toward integrated planning and policy support.</w:t>
            </w:r>
          </w:p>
        </w:tc>
      </w:tr>
      <w:tr w:rsidR="003F7B1F" w:rsidRPr="003F7B1F" w14:paraId="6E181493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EF493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4 ~ 0.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9944E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Near Disorder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B3334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Some degree of interaction is emerging among the subsystems, but substantial structural imbalances and mismatches still prevent the realization of effective coordination.</w:t>
            </w:r>
          </w:p>
        </w:tc>
      </w:tr>
      <w:tr w:rsidR="003F7B1F" w:rsidRPr="003F7B1F" w14:paraId="06AAB43E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A3E92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5 ~ 0.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F218F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Reluctant Coordination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73F78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Basic systemic cooperation has started, but the synergy is unstable and easily disrupted, requiring focused interventions and cross-sector collaboration to consolidate progress.</w:t>
            </w:r>
          </w:p>
        </w:tc>
      </w:tr>
      <w:tr w:rsidR="003F7B1F" w:rsidRPr="003F7B1F" w14:paraId="7C1A6DA7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1533D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6 ~ 0.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32526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Primary Coordination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5026A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The economic, social, and healthcare systems are forming structured, stable links, although integration depth remains limited and continued optimization efforts are necessary.</w:t>
            </w:r>
          </w:p>
        </w:tc>
      </w:tr>
      <w:tr w:rsidR="003F7B1F" w:rsidRPr="003F7B1F" w14:paraId="42D7F956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D9502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7 ~ 0.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A3295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Intermediate Coordination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37B90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Subsystems interact cohesively with visible mutual promotion effects, creating a relatively stable and synergistic development pattern across domains.</w:t>
            </w:r>
          </w:p>
        </w:tc>
      </w:tr>
      <w:tr w:rsidR="003F7B1F" w:rsidRPr="003F7B1F" w14:paraId="268F8A1B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530A8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8 ~ 0.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883C1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Good Coordination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38484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Strong systemic integration is achieved, with economy, society, and healthcare sectors reinforcing each other, enhancing both the quality and efficiency of regional development.</w:t>
            </w:r>
          </w:p>
        </w:tc>
      </w:tr>
      <w:tr w:rsidR="003F7B1F" w:rsidRPr="003F7B1F" w14:paraId="7DB1E8BB" w14:textId="77777777" w:rsidTr="003F7B1F">
        <w:trPr>
          <w:trHeight w:val="270"/>
          <w:jc w:val="center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B1F297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[0.9 ~ 1.0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48152" w14:textId="77777777" w:rsidR="003F7B1F" w:rsidRPr="003F7B1F" w:rsidRDefault="003F7B1F" w:rsidP="003F7B1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Excellent Coordination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1E102" w14:textId="77777777" w:rsidR="003F7B1F" w:rsidRPr="003F7B1F" w:rsidRDefault="003F7B1F" w:rsidP="003F7B1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3F7B1F">
              <w:rPr>
                <w:rFonts w:ascii="Times New Roman" w:hAnsi="Times New Roman"/>
                <w:sz w:val="22"/>
                <w:szCs w:val="22"/>
              </w:rPr>
              <w:t>Full, adaptive integration is realized, with dynamic feedback mechanisms among subsystems driving self-sustaining, high-quality development, representing an ideal model for regional synergy.</w:t>
            </w:r>
          </w:p>
        </w:tc>
      </w:tr>
    </w:tbl>
    <w:p w14:paraId="5EF199B5" w14:textId="77777777" w:rsidR="0031380A" w:rsidRDefault="00DD6369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Table</w:t>
      </w:r>
      <w:r>
        <w:rPr>
          <w:rFonts w:ascii="Times New Roman" w:hAnsi="Times New Roman"/>
        </w:rPr>
        <w:t xml:space="preserve">3 </w:t>
      </w:r>
      <w:r>
        <w:rPr>
          <w:rFonts w:ascii="Times New Roman" w:hAnsi="Times New Roman"/>
          <w:color w:val="060607"/>
          <w:spacing w:val="4"/>
          <w:shd w:val="clear" w:color="auto" w:fill="FFFFFF"/>
        </w:rPr>
        <w:t>Regional Comparison of Statistical Indicators Across Years 2020-2022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2059"/>
        <w:gridCol w:w="1819"/>
        <w:gridCol w:w="1751"/>
        <w:gridCol w:w="1549"/>
        <w:gridCol w:w="2106"/>
        <w:gridCol w:w="1866"/>
        <w:gridCol w:w="1709"/>
        <w:gridCol w:w="1549"/>
      </w:tblGrid>
      <w:tr w:rsidR="0031380A" w14:paraId="0AAE50CA" w14:textId="77777777">
        <w:trPr>
          <w:trHeight w:val="270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2A824" w14:textId="77777777" w:rsidR="0031380A" w:rsidRDefault="0031380A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3" w:name="_Hlk189485618"/>
            <w:bookmarkStart w:id="4" w:name="_Hlk189489521"/>
          </w:p>
        </w:tc>
        <w:tc>
          <w:tcPr>
            <w:tcW w:w="12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962C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FC70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V</w:t>
            </w:r>
          </w:p>
        </w:tc>
        <w:tc>
          <w:tcPr>
            <w:tcW w:w="12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279A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bookmarkStart w:id="5" w:name="OLE_LINK10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d</w:t>
            </w:r>
            <w:bookmarkEnd w:id="5"/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20B7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dian</w:t>
            </w:r>
          </w:p>
        </w:tc>
      </w:tr>
      <w:bookmarkEnd w:id="3"/>
      <w:tr w:rsidR="0031380A" w14:paraId="217C0094" w14:textId="77777777">
        <w:trPr>
          <w:trHeight w:val="270"/>
          <w:jc w:val="center"/>
        </w:trPr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5DFB3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7B892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bookmarkStart w:id="6" w:name="OLE_LINK7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untain/Island</w:t>
            </w:r>
            <w:bookmarkEnd w:id="6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8A58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her_Regions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242F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untain/Islan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0F12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her_Regions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C027B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untain/Islan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0099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her_Regions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3DDB7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untain/Islan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18979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ther_Regions</w:t>
            </w:r>
            <w:proofErr w:type="spellEnd"/>
          </w:p>
        </w:tc>
      </w:tr>
      <w:tr w:rsidR="0031380A" w14:paraId="1235B2C7" w14:textId="77777777">
        <w:trPr>
          <w:trHeight w:val="270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EF240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5BD6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011BB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52FD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91D2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0370A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C3441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D6F3E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157E4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04</w:t>
            </w:r>
          </w:p>
        </w:tc>
      </w:tr>
      <w:tr w:rsidR="0031380A" w14:paraId="694C1EB8" w14:textId="77777777">
        <w:trPr>
          <w:trHeight w:val="270"/>
          <w:jc w:val="center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833D1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8A342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BD5A4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FFD65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8FF9B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2B726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8FE7A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767B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7</w:t>
            </w:r>
            <w:r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27F5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45</w:t>
            </w:r>
          </w:p>
        </w:tc>
      </w:tr>
      <w:tr w:rsidR="0031380A" w14:paraId="259FAB75" w14:textId="77777777">
        <w:trPr>
          <w:trHeight w:val="270"/>
          <w:jc w:val="center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436B30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73CAF5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3DED8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CE0353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62523C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F97B6C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27</w:t>
            </w:r>
            <w:r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00BDD7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19</w:t>
            </w:r>
            <w:r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7FD89E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38</w:t>
            </w:r>
            <w:r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A5F473" w14:textId="77777777" w:rsidR="0031380A" w:rsidRDefault="00DD636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  <w:szCs w:val="22"/>
              </w:rPr>
              <w:t>0.59</w:t>
            </w:r>
            <w:r>
              <w:rPr>
                <w:rFonts w:ascii="Times New Roman" w:eastAsia="DengXian" w:hAnsi="Times New Roman" w:hint="eastAsia"/>
                <w:color w:val="000000"/>
                <w:sz w:val="22"/>
                <w:szCs w:val="22"/>
              </w:rPr>
              <w:t>0</w:t>
            </w:r>
          </w:p>
        </w:tc>
      </w:tr>
      <w:bookmarkEnd w:id="4"/>
    </w:tbl>
    <w:p w14:paraId="79816C82" w14:textId="77777777" w:rsidR="0031380A" w:rsidRDefault="00DD636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52CC297" w14:textId="77777777" w:rsidR="0031380A" w:rsidRDefault="00DD6369">
      <w:pPr>
        <w:widowControl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9153C54" wp14:editId="7EB83A41">
            <wp:extent cx="8070215" cy="5384800"/>
            <wp:effectExtent l="0" t="0" r="698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80639" cy="5391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2155D" w14:textId="77777777" w:rsidR="0031380A" w:rsidRDefault="00DD6369">
      <w:pPr>
        <w:jc w:val="center"/>
      </w:pPr>
      <w:r>
        <w:rPr>
          <w:rFonts w:ascii="Times New Roman" w:hAnsi="Times New Roman" w:hint="eastAsia"/>
        </w:rPr>
        <w:t>Fig.2.</w:t>
      </w:r>
      <w:r>
        <w:rPr>
          <w:rFonts w:ascii="Times New Roman" w:hAnsi="Times New Roman"/>
        </w:rPr>
        <w:t>the evolution plots</w:t>
      </w:r>
      <w:r>
        <w:rPr>
          <w:rFonts w:ascii="Times New Roman" w:hAnsi="Times New Roman" w:hint="eastAsia"/>
        </w:rPr>
        <w:t xml:space="preserve"> of the CCD across 2020,2021and 2022 years.</w:t>
      </w:r>
    </w:p>
    <w:p w14:paraId="096A6A07" w14:textId="77777777" w:rsidR="0031380A" w:rsidRDefault="0031380A">
      <w:pPr>
        <w:widowControl/>
        <w:jc w:val="center"/>
        <w:rPr>
          <w:b/>
          <w:bCs/>
        </w:rPr>
      </w:pPr>
    </w:p>
    <w:p w14:paraId="52724ED5" w14:textId="77777777" w:rsidR="0031380A" w:rsidRDefault="00DD636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6471561" w14:textId="77777777" w:rsidR="0031380A" w:rsidRDefault="0031380A">
      <w:pPr>
        <w:rPr>
          <w:b/>
          <w:bCs/>
        </w:rPr>
        <w:sectPr w:rsidR="003138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00BCF1A" w14:textId="77777777" w:rsidR="0031380A" w:rsidRDefault="00DD6369">
      <w:pPr>
        <w:widowControl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lastRenderedPageBreak/>
        <w:t>Table</w:t>
      </w:r>
      <w:proofErr w:type="gramStart"/>
      <w:r>
        <w:rPr>
          <w:rFonts w:ascii="Times New Roman" w:hAnsi="Times New Roman" w:hint="eastAsia"/>
          <w:sz w:val="22"/>
          <w:szCs w:val="22"/>
        </w:rPr>
        <w:t>4:</w:t>
      </w:r>
      <w:r>
        <w:rPr>
          <w:rFonts w:ascii="Times New Roman" w:hAnsi="Times New Roman"/>
          <w:sz w:val="22"/>
          <w:szCs w:val="22"/>
        </w:rPr>
        <w:t>Temporal</w:t>
      </w:r>
      <w:proofErr w:type="gramEnd"/>
      <w:r>
        <w:rPr>
          <w:rFonts w:ascii="Times New Roman" w:hAnsi="Times New Roman"/>
          <w:sz w:val="22"/>
          <w:szCs w:val="22"/>
        </w:rPr>
        <w:t xml:space="preserve"> changes in </w:t>
      </w:r>
      <w:proofErr w:type="spellStart"/>
      <w:r>
        <w:rPr>
          <w:rFonts w:ascii="Times New Roman" w:hAnsi="Times New Roman"/>
          <w:sz w:val="22"/>
          <w:szCs w:val="22"/>
        </w:rPr>
        <w:t>couplinf</w:t>
      </w:r>
      <w:proofErr w:type="spellEnd"/>
      <w:r>
        <w:rPr>
          <w:rFonts w:ascii="Times New Roman" w:hAnsi="Times New Roman"/>
          <w:sz w:val="22"/>
          <w:szCs w:val="22"/>
        </w:rPr>
        <w:t xml:space="preserve"> coordination.</w:t>
      </w:r>
    </w:p>
    <w:tbl>
      <w:tblPr>
        <w:tblW w:w="464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219"/>
        <w:gridCol w:w="1219"/>
        <w:gridCol w:w="1219"/>
        <w:gridCol w:w="1212"/>
        <w:gridCol w:w="1219"/>
        <w:gridCol w:w="1219"/>
        <w:gridCol w:w="1223"/>
      </w:tblGrid>
      <w:tr w:rsidR="0031380A" w14:paraId="794E2B52" w14:textId="77777777">
        <w:trPr>
          <w:trHeight w:val="270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5006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C13F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56508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B4F0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3F4D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D85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615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521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_</w:t>
            </w:r>
            <w:r>
              <w:rPr>
                <w:rFonts w:ascii="Times New Roman" w:hAnsi="Times New Roman"/>
                <w:sz w:val="22"/>
                <w:szCs w:val="22"/>
              </w:rPr>
              <w:t>CCD</w:t>
            </w:r>
          </w:p>
        </w:tc>
      </w:tr>
      <w:tr w:rsidR="0031380A" w14:paraId="0C1F40BB" w14:textId="77777777">
        <w:trPr>
          <w:trHeight w:val="270"/>
        </w:trPr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</w:tcPr>
          <w:p w14:paraId="46E0E95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7" w:name="_Hlk189570581"/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oshan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noWrap/>
            <w:vAlign w:val="center"/>
          </w:tcPr>
          <w:p w14:paraId="3D65894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vAlign w:val="center"/>
          </w:tcPr>
          <w:p w14:paraId="7B5113C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</w:tcPr>
          <w:p w14:paraId="706FC99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4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14:paraId="0B94ECF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huji</w:t>
            </w:r>
            <w:proofErr w:type="spellEnd"/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6B545EA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4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1EBF339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vAlign w:val="center"/>
          </w:tcPr>
          <w:p w14:paraId="282AC6F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</w:tr>
      <w:tr w:rsidR="0031380A" w14:paraId="5B525E08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2603015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hang</w:t>
            </w:r>
          </w:p>
        </w:tc>
        <w:tc>
          <w:tcPr>
            <w:tcW w:w="626" w:type="pct"/>
            <w:noWrap/>
            <w:vAlign w:val="center"/>
          </w:tcPr>
          <w:p w14:paraId="5C57B51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9</w:t>
            </w:r>
          </w:p>
        </w:tc>
        <w:tc>
          <w:tcPr>
            <w:tcW w:w="626" w:type="pct"/>
            <w:noWrap/>
            <w:vAlign w:val="center"/>
          </w:tcPr>
          <w:p w14:paraId="2BCBBDB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627" w:type="pct"/>
            <w:noWrap/>
            <w:vAlign w:val="center"/>
          </w:tcPr>
          <w:p w14:paraId="423A582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354598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engzhou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5FBAB4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2E743E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D23A3D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9</w:t>
            </w:r>
          </w:p>
        </w:tc>
      </w:tr>
      <w:tr w:rsidR="0031380A" w14:paraId="2C4BD46C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1EE365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pi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2AA794D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626" w:type="pct"/>
            <w:noWrap/>
            <w:vAlign w:val="center"/>
          </w:tcPr>
          <w:p w14:paraId="7A06429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5</w:t>
            </w:r>
          </w:p>
        </w:tc>
        <w:tc>
          <w:tcPr>
            <w:tcW w:w="627" w:type="pct"/>
            <w:noWrap/>
            <w:vAlign w:val="center"/>
          </w:tcPr>
          <w:p w14:paraId="5D35921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5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B316FB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che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2979BA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3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D3ACC9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3C80A9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4</w:t>
            </w:r>
          </w:p>
        </w:tc>
      </w:tr>
      <w:tr w:rsidR="0031380A" w14:paraId="3B524574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7420ED3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antang</w:t>
            </w:r>
          </w:p>
        </w:tc>
        <w:tc>
          <w:tcPr>
            <w:tcW w:w="626" w:type="pct"/>
            <w:noWrap/>
            <w:vAlign w:val="center"/>
          </w:tcPr>
          <w:p w14:paraId="2E39BA8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626" w:type="pct"/>
            <w:noWrap/>
            <w:vAlign w:val="center"/>
          </w:tcPr>
          <w:p w14:paraId="77B60C5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1</w:t>
            </w:r>
          </w:p>
        </w:tc>
        <w:tc>
          <w:tcPr>
            <w:tcW w:w="627" w:type="pct"/>
            <w:noWrap/>
            <w:vAlign w:val="center"/>
          </w:tcPr>
          <w:p w14:paraId="1E040EA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CB37E4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dong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D00409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DB994D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8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38F4B8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1</w:t>
            </w:r>
          </w:p>
        </w:tc>
      </w:tr>
      <w:tr w:rsidR="0031380A" w14:paraId="5CEF96C0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5E3F35D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uya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3A00D2D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5</w:t>
            </w:r>
          </w:p>
        </w:tc>
        <w:tc>
          <w:tcPr>
            <w:tcW w:w="626" w:type="pct"/>
            <w:noWrap/>
            <w:vAlign w:val="center"/>
          </w:tcPr>
          <w:p w14:paraId="4CA47CB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627" w:type="pct"/>
            <w:noWrap/>
            <w:vAlign w:val="center"/>
          </w:tcPr>
          <w:p w14:paraId="5D5205D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EB72F9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yi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4A9CB4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0E88D0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6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47739C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1</w:t>
            </w:r>
          </w:p>
        </w:tc>
      </w:tr>
      <w:tr w:rsidR="0031380A" w14:paraId="5379D519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E77245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an</w:t>
            </w:r>
          </w:p>
        </w:tc>
        <w:tc>
          <w:tcPr>
            <w:tcW w:w="626" w:type="pct"/>
            <w:noWrap/>
            <w:vAlign w:val="center"/>
          </w:tcPr>
          <w:p w14:paraId="6BB9AFE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626" w:type="pct"/>
            <w:noWrap/>
            <w:vAlign w:val="center"/>
          </w:tcPr>
          <w:p w14:paraId="4D9D7D9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627" w:type="pct"/>
            <w:noWrap/>
            <w:vAlign w:val="center"/>
          </w:tcPr>
          <w:p w14:paraId="2DE7F9E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7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769CF0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ujia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1392D4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98A7A1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07AD63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8</w:t>
            </w:r>
          </w:p>
        </w:tc>
      </w:tr>
      <w:tr w:rsidR="0031380A" w14:paraId="3C1C0437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3F1125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ngl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5259BA3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4</w:t>
            </w:r>
          </w:p>
        </w:tc>
        <w:tc>
          <w:tcPr>
            <w:tcW w:w="626" w:type="pct"/>
            <w:noWrap/>
            <w:vAlign w:val="center"/>
          </w:tcPr>
          <w:p w14:paraId="574ADB8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8</w:t>
            </w:r>
          </w:p>
        </w:tc>
        <w:tc>
          <w:tcPr>
            <w:tcW w:w="627" w:type="pct"/>
            <w:noWrap/>
            <w:vAlign w:val="center"/>
          </w:tcPr>
          <w:p w14:paraId="6DD49F4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5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0F08EA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nan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79DD81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D76C28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011209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31380A" w14:paraId="05E44657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19DA972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una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71E4D56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3</w:t>
            </w:r>
          </w:p>
        </w:tc>
        <w:tc>
          <w:tcPr>
            <w:tcW w:w="626" w:type="pct"/>
            <w:noWrap/>
            <w:vAlign w:val="center"/>
          </w:tcPr>
          <w:p w14:paraId="72DCD43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627" w:type="pct"/>
            <w:noWrap/>
            <w:vAlign w:val="center"/>
          </w:tcPr>
          <w:p w14:paraId="1CC7555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9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620FBF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nxi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A6DF52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76310F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E8EC33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8</w:t>
            </w:r>
          </w:p>
        </w:tc>
      </w:tr>
      <w:tr w:rsidR="0031380A" w14:paraId="21918C7F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216B28E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de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270D3A0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626" w:type="pct"/>
            <w:noWrap/>
            <w:vAlign w:val="center"/>
          </w:tcPr>
          <w:p w14:paraId="4178E28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6</w:t>
            </w:r>
          </w:p>
        </w:tc>
        <w:tc>
          <w:tcPr>
            <w:tcW w:w="627" w:type="pct"/>
            <w:noWrap/>
            <w:vAlign w:val="center"/>
          </w:tcPr>
          <w:p w14:paraId="5597652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6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C0F882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iwu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AE6AF2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EDA88D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0BF9A5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</w:t>
            </w:r>
          </w:p>
        </w:tc>
      </w:tr>
      <w:tr w:rsidR="0031380A" w14:paraId="2EE6CDAD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7C7AC2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sh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7223D04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4</w:t>
            </w:r>
          </w:p>
        </w:tc>
        <w:tc>
          <w:tcPr>
            <w:tcW w:w="626" w:type="pct"/>
            <w:noWrap/>
            <w:vAlign w:val="center"/>
          </w:tcPr>
          <w:p w14:paraId="62F9D62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5</w:t>
            </w:r>
          </w:p>
        </w:tc>
        <w:tc>
          <w:tcPr>
            <w:tcW w:w="627" w:type="pct"/>
            <w:noWrap/>
            <w:vAlign w:val="center"/>
          </w:tcPr>
          <w:p w14:paraId="259AB14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7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A90A3D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ngya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9EAA39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993611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600FC9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9</w:t>
            </w:r>
          </w:p>
        </w:tc>
      </w:tr>
      <w:tr w:rsidR="0031380A" w14:paraId="19A973CE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76D2EC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gbei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2A771D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4</w:t>
            </w:r>
          </w:p>
        </w:tc>
        <w:tc>
          <w:tcPr>
            <w:tcW w:w="626" w:type="pct"/>
            <w:noWrap/>
            <w:vAlign w:val="center"/>
          </w:tcPr>
          <w:p w14:paraId="4CC702C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4</w:t>
            </w:r>
          </w:p>
        </w:tc>
        <w:tc>
          <w:tcPr>
            <w:tcW w:w="627" w:type="pct"/>
            <w:noWrap/>
            <w:vAlign w:val="center"/>
          </w:tcPr>
          <w:p w14:paraId="09C22C3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926FBF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ongkang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79E1A1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75B9D8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0B70E3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2</w:t>
            </w:r>
          </w:p>
        </w:tc>
      </w:tr>
      <w:tr w:rsidR="0031380A" w14:paraId="333B2A3A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14CC6A2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ilu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0111E6A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626" w:type="pct"/>
            <w:noWrap/>
            <w:vAlign w:val="center"/>
          </w:tcPr>
          <w:p w14:paraId="26C9CE1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5</w:t>
            </w:r>
          </w:p>
        </w:tc>
        <w:tc>
          <w:tcPr>
            <w:tcW w:w="627" w:type="pct"/>
            <w:noWrap/>
            <w:vAlign w:val="center"/>
          </w:tcPr>
          <w:p w14:paraId="26F3F7C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875BE8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eche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81B6E2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F5E222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950939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7</w:t>
            </w:r>
          </w:p>
        </w:tc>
      </w:tr>
      <w:tr w:rsidR="0031380A" w14:paraId="57847538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7FCFBE2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henhai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5FBE91C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626" w:type="pct"/>
            <w:noWrap/>
            <w:vAlign w:val="center"/>
          </w:tcPr>
          <w:p w14:paraId="2CEBF86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627" w:type="pct"/>
            <w:noWrap/>
            <w:vAlign w:val="center"/>
          </w:tcPr>
          <w:p w14:paraId="73A66C1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6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28D061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jia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730986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E5433C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F547E7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 w:rsidR="0031380A" w14:paraId="2E518729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F91C4F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inzhou</w:t>
            </w:r>
          </w:p>
        </w:tc>
        <w:tc>
          <w:tcPr>
            <w:tcW w:w="626" w:type="pct"/>
            <w:noWrap/>
            <w:vAlign w:val="center"/>
          </w:tcPr>
          <w:p w14:paraId="663D95C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4</w:t>
            </w:r>
          </w:p>
        </w:tc>
        <w:tc>
          <w:tcPr>
            <w:tcW w:w="626" w:type="pct"/>
            <w:noWrap/>
            <w:vAlign w:val="center"/>
          </w:tcPr>
          <w:p w14:paraId="63A8355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627" w:type="pct"/>
            <w:noWrap/>
            <w:vAlign w:val="center"/>
          </w:tcPr>
          <w:p w14:paraId="4713CF2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4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DFE147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ngsha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764974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90DAFB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D1B607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3</w:t>
            </w:r>
          </w:p>
        </w:tc>
      </w:tr>
      <w:tr w:rsidR="0031380A" w14:paraId="5D767A8C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8BAEB0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nghua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05D6B7F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5</w:t>
            </w:r>
          </w:p>
        </w:tc>
        <w:tc>
          <w:tcPr>
            <w:tcW w:w="626" w:type="pct"/>
            <w:noWrap/>
            <w:vAlign w:val="center"/>
          </w:tcPr>
          <w:p w14:paraId="195D665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5</w:t>
            </w:r>
          </w:p>
        </w:tc>
        <w:tc>
          <w:tcPr>
            <w:tcW w:w="627" w:type="pct"/>
            <w:noWrap/>
            <w:vAlign w:val="center"/>
          </w:tcPr>
          <w:p w14:paraId="2F2AD92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9D8F7E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aihua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3AAE06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D6FFC4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C2E0B5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6</w:t>
            </w:r>
          </w:p>
        </w:tc>
      </w:tr>
      <w:tr w:rsidR="0031380A" w14:paraId="08BD6D51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25483A8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ngshan</w:t>
            </w:r>
          </w:p>
        </w:tc>
        <w:tc>
          <w:tcPr>
            <w:tcW w:w="626" w:type="pct"/>
            <w:noWrap/>
            <w:vAlign w:val="center"/>
          </w:tcPr>
          <w:p w14:paraId="5EFB306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7</w:t>
            </w:r>
          </w:p>
        </w:tc>
        <w:tc>
          <w:tcPr>
            <w:tcW w:w="626" w:type="pct"/>
            <w:noWrap/>
            <w:vAlign w:val="center"/>
          </w:tcPr>
          <w:p w14:paraId="657DB37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627" w:type="pct"/>
            <w:noWrap/>
            <w:vAlign w:val="center"/>
          </w:tcPr>
          <w:p w14:paraId="2259DAD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7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C2CDC9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you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0187EE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6CA28B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489779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3</w:t>
            </w:r>
          </w:p>
        </w:tc>
      </w:tr>
      <w:tr w:rsidR="0031380A" w14:paraId="7D67E915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6177C4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inghai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2E070D4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2</w:t>
            </w:r>
          </w:p>
        </w:tc>
        <w:tc>
          <w:tcPr>
            <w:tcW w:w="626" w:type="pct"/>
            <w:noWrap/>
            <w:vAlign w:val="center"/>
          </w:tcPr>
          <w:p w14:paraId="5F94343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6</w:t>
            </w:r>
          </w:p>
        </w:tc>
        <w:tc>
          <w:tcPr>
            <w:tcW w:w="627" w:type="pct"/>
            <w:noWrap/>
            <w:vAlign w:val="center"/>
          </w:tcPr>
          <w:p w14:paraId="53A3949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5876B2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gshan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727516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A6B7F4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8FF18D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6</w:t>
            </w:r>
          </w:p>
        </w:tc>
      </w:tr>
      <w:tr w:rsidR="0031380A" w14:paraId="04CCCEF4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1665BEB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yao</w:t>
            </w:r>
          </w:p>
        </w:tc>
        <w:tc>
          <w:tcPr>
            <w:tcW w:w="626" w:type="pct"/>
            <w:noWrap/>
            <w:vAlign w:val="center"/>
          </w:tcPr>
          <w:p w14:paraId="5851741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8</w:t>
            </w:r>
          </w:p>
        </w:tc>
        <w:tc>
          <w:tcPr>
            <w:tcW w:w="626" w:type="pct"/>
            <w:noWrap/>
            <w:vAlign w:val="center"/>
          </w:tcPr>
          <w:p w14:paraId="47DEECB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627" w:type="pct"/>
            <w:noWrap/>
            <w:vAlign w:val="center"/>
          </w:tcPr>
          <w:p w14:paraId="4E2B42C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CAEA00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nghai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23DA8B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27E910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C8DBE5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1</w:t>
            </w:r>
          </w:p>
        </w:tc>
      </w:tr>
      <w:tr w:rsidR="0031380A" w14:paraId="74DFEFFF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402C1FF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xi</w:t>
            </w:r>
          </w:p>
        </w:tc>
        <w:tc>
          <w:tcPr>
            <w:tcW w:w="626" w:type="pct"/>
            <w:noWrap/>
            <w:vAlign w:val="center"/>
          </w:tcPr>
          <w:p w14:paraId="77D2F87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1</w:t>
            </w:r>
          </w:p>
        </w:tc>
        <w:tc>
          <w:tcPr>
            <w:tcW w:w="626" w:type="pct"/>
            <w:noWrap/>
            <w:vAlign w:val="center"/>
          </w:tcPr>
          <w:p w14:paraId="739377E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6</w:t>
            </w:r>
          </w:p>
        </w:tc>
        <w:tc>
          <w:tcPr>
            <w:tcW w:w="627" w:type="pct"/>
            <w:noWrap/>
            <w:vAlign w:val="center"/>
          </w:tcPr>
          <w:p w14:paraId="7B6B9E1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2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A9C31E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utuo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533D75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0D81B3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D97D55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</w:tr>
      <w:tr w:rsidR="0031380A" w14:paraId="167D17C6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4E070CD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uche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7F8449A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7</w:t>
            </w:r>
          </w:p>
        </w:tc>
        <w:tc>
          <w:tcPr>
            <w:tcW w:w="626" w:type="pct"/>
            <w:noWrap/>
            <w:vAlign w:val="center"/>
          </w:tcPr>
          <w:p w14:paraId="110B6D2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627" w:type="pct"/>
            <w:noWrap/>
            <w:vAlign w:val="center"/>
          </w:tcPr>
          <w:p w14:paraId="7E6856F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3DC8EE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ishan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F64149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D77577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6639CA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5</w:t>
            </w:r>
          </w:p>
        </w:tc>
      </w:tr>
      <w:tr w:rsidR="0031380A" w14:paraId="670D3946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5805B26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wa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D99674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2</w:t>
            </w:r>
          </w:p>
        </w:tc>
        <w:tc>
          <w:tcPr>
            <w:tcW w:w="626" w:type="pct"/>
            <w:noWrap/>
            <w:vAlign w:val="center"/>
          </w:tcPr>
          <w:p w14:paraId="311C6E3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1</w:t>
            </w:r>
          </w:p>
        </w:tc>
        <w:tc>
          <w:tcPr>
            <w:tcW w:w="627" w:type="pct"/>
            <w:noWrap/>
            <w:vAlign w:val="center"/>
          </w:tcPr>
          <w:p w14:paraId="2ABD9A1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35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6CD10D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engsi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40CC41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8CB0C4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9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0A2F7E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1</w:t>
            </w:r>
          </w:p>
        </w:tc>
      </w:tr>
      <w:tr w:rsidR="0031380A" w14:paraId="5D3C7D37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15B22E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uhai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20569DA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2</w:t>
            </w:r>
          </w:p>
        </w:tc>
        <w:tc>
          <w:tcPr>
            <w:tcW w:w="626" w:type="pct"/>
            <w:noWrap/>
            <w:vAlign w:val="center"/>
          </w:tcPr>
          <w:p w14:paraId="35EC0B0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627" w:type="pct"/>
            <w:noWrap/>
            <w:vAlign w:val="center"/>
          </w:tcPr>
          <w:p w14:paraId="3B7009A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4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430639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ojia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F68F8E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921DBC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2FA73E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3</w:t>
            </w:r>
          </w:p>
        </w:tc>
      </w:tr>
      <w:tr w:rsidR="0031380A" w14:paraId="14D0FCC0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749C983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ngto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3687B89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  <w:tc>
          <w:tcPr>
            <w:tcW w:w="626" w:type="pct"/>
            <w:noWrap/>
            <w:vAlign w:val="center"/>
          </w:tcPr>
          <w:p w14:paraId="0FC2420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627" w:type="pct"/>
            <w:noWrap/>
            <w:vAlign w:val="center"/>
          </w:tcPr>
          <w:p w14:paraId="2A6B6B4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5FF0B6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uangya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46590B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76D80B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1EF0BEB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31380A" w14:paraId="22D507D5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307D00C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ongjia</w:t>
            </w:r>
          </w:p>
        </w:tc>
        <w:tc>
          <w:tcPr>
            <w:tcW w:w="626" w:type="pct"/>
            <w:noWrap/>
            <w:vAlign w:val="center"/>
          </w:tcPr>
          <w:p w14:paraId="4694BB5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2</w:t>
            </w:r>
          </w:p>
        </w:tc>
        <w:tc>
          <w:tcPr>
            <w:tcW w:w="626" w:type="pct"/>
            <w:noWrap/>
            <w:vAlign w:val="center"/>
          </w:tcPr>
          <w:p w14:paraId="52E511D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627" w:type="pct"/>
            <w:noWrap/>
            <w:vAlign w:val="center"/>
          </w:tcPr>
          <w:p w14:paraId="38EB29C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7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0AE464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uqiao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8CAF83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DA161C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0331A6B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</w:tr>
      <w:tr w:rsidR="0031380A" w14:paraId="407030CA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19A31F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ingya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737B114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7</w:t>
            </w:r>
          </w:p>
        </w:tc>
        <w:tc>
          <w:tcPr>
            <w:tcW w:w="626" w:type="pct"/>
            <w:noWrap/>
            <w:vAlign w:val="center"/>
          </w:tcPr>
          <w:p w14:paraId="53523D5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8</w:t>
            </w:r>
          </w:p>
        </w:tc>
        <w:tc>
          <w:tcPr>
            <w:tcW w:w="627" w:type="pct"/>
            <w:noWrap/>
            <w:vAlign w:val="center"/>
          </w:tcPr>
          <w:p w14:paraId="1506F73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746A19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anme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BB208E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80D5B9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37F947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:rsidR="0031380A" w14:paraId="42B84F72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2B0C83C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ngna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1A27832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6</w:t>
            </w:r>
          </w:p>
        </w:tc>
        <w:tc>
          <w:tcPr>
            <w:tcW w:w="626" w:type="pct"/>
            <w:noWrap/>
            <w:vAlign w:val="center"/>
          </w:tcPr>
          <w:p w14:paraId="78DFCC5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7</w:t>
            </w:r>
          </w:p>
        </w:tc>
        <w:tc>
          <w:tcPr>
            <w:tcW w:w="627" w:type="pct"/>
            <w:noWrap/>
            <w:vAlign w:val="center"/>
          </w:tcPr>
          <w:p w14:paraId="3CAFA0B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8B473D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iantai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DCD4BF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7E7E71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6987B2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8</w:t>
            </w:r>
          </w:p>
        </w:tc>
      </w:tr>
      <w:tr w:rsidR="0031380A" w14:paraId="4E6EC6DF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33CC939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ncheng</w:t>
            </w:r>
          </w:p>
        </w:tc>
        <w:tc>
          <w:tcPr>
            <w:tcW w:w="626" w:type="pct"/>
            <w:noWrap/>
            <w:vAlign w:val="center"/>
          </w:tcPr>
          <w:p w14:paraId="4A4602A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626" w:type="pct"/>
            <w:noWrap/>
            <w:vAlign w:val="center"/>
          </w:tcPr>
          <w:p w14:paraId="7ADFDC5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627" w:type="pct"/>
            <w:noWrap/>
            <w:vAlign w:val="center"/>
          </w:tcPr>
          <w:p w14:paraId="7914C72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D28087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nju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3D8AD9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A88723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F9190D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:rsidR="0031380A" w14:paraId="09082797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0AD0446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aishu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72DC489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626" w:type="pct"/>
            <w:noWrap/>
            <w:vAlign w:val="center"/>
          </w:tcPr>
          <w:p w14:paraId="07DA367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6</w:t>
            </w:r>
          </w:p>
        </w:tc>
        <w:tc>
          <w:tcPr>
            <w:tcW w:w="627" w:type="pct"/>
            <w:noWrap/>
            <w:vAlign w:val="center"/>
          </w:tcPr>
          <w:p w14:paraId="5967D96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00B44E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nling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B5EB2D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8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AFF13E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6AA944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31380A" w14:paraId="2D8022CB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18E388A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uian</w:t>
            </w:r>
          </w:p>
        </w:tc>
        <w:tc>
          <w:tcPr>
            <w:tcW w:w="626" w:type="pct"/>
            <w:noWrap/>
            <w:vAlign w:val="center"/>
          </w:tcPr>
          <w:p w14:paraId="6BFD218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626" w:type="pct"/>
            <w:noWrap/>
            <w:vAlign w:val="center"/>
          </w:tcPr>
          <w:p w14:paraId="68FB920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4</w:t>
            </w:r>
          </w:p>
        </w:tc>
        <w:tc>
          <w:tcPr>
            <w:tcW w:w="627" w:type="pct"/>
            <w:noWrap/>
            <w:vAlign w:val="center"/>
          </w:tcPr>
          <w:p w14:paraId="161EF97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D55A7B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hai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A1014F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601EAE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429D743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51</w:t>
            </w:r>
          </w:p>
        </w:tc>
      </w:tr>
      <w:tr w:rsidR="0031380A" w14:paraId="7201736D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27C3A42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eqing</w:t>
            </w:r>
          </w:p>
        </w:tc>
        <w:tc>
          <w:tcPr>
            <w:tcW w:w="626" w:type="pct"/>
            <w:noWrap/>
            <w:vAlign w:val="center"/>
          </w:tcPr>
          <w:p w14:paraId="177D674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03</w:t>
            </w:r>
          </w:p>
        </w:tc>
        <w:tc>
          <w:tcPr>
            <w:tcW w:w="626" w:type="pct"/>
            <w:noWrap/>
            <w:vAlign w:val="center"/>
          </w:tcPr>
          <w:p w14:paraId="40EFD2F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627" w:type="pct"/>
            <w:noWrap/>
            <w:vAlign w:val="center"/>
          </w:tcPr>
          <w:p w14:paraId="4B7DA5E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E5243A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hua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4FACC2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477475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2EF7C30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1</w:t>
            </w:r>
          </w:p>
        </w:tc>
      </w:tr>
      <w:tr w:rsidR="0031380A" w14:paraId="6AC25138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3CB609E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gang</w:t>
            </w:r>
          </w:p>
        </w:tc>
        <w:tc>
          <w:tcPr>
            <w:tcW w:w="626" w:type="pct"/>
            <w:noWrap/>
            <w:vAlign w:val="center"/>
          </w:tcPr>
          <w:p w14:paraId="2EA756D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626" w:type="pct"/>
            <w:noWrap/>
            <w:vAlign w:val="center"/>
          </w:tcPr>
          <w:p w14:paraId="64BA264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8</w:t>
            </w:r>
          </w:p>
        </w:tc>
        <w:tc>
          <w:tcPr>
            <w:tcW w:w="627" w:type="pct"/>
            <w:noWrap/>
            <w:vAlign w:val="center"/>
          </w:tcPr>
          <w:p w14:paraId="545A6A6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BB09C4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andu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316825B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37C844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6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5AEA54C1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31380A" w14:paraId="39ACAACD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3BB2BAC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nh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52B3E0D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7</w:t>
            </w:r>
          </w:p>
        </w:tc>
        <w:tc>
          <w:tcPr>
            <w:tcW w:w="626" w:type="pct"/>
            <w:noWrap/>
            <w:vAlign w:val="center"/>
          </w:tcPr>
          <w:p w14:paraId="59C5B10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627" w:type="pct"/>
            <w:noWrap/>
            <w:vAlign w:val="center"/>
          </w:tcPr>
          <w:p w14:paraId="102575B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5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820F5D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ngtia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383500E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7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FA30FF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DA8395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1</w:t>
            </w:r>
          </w:p>
        </w:tc>
      </w:tr>
      <w:tr w:rsidR="0031380A" w14:paraId="6AF57504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30215F6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uzho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0B55BF9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9</w:t>
            </w:r>
          </w:p>
        </w:tc>
        <w:tc>
          <w:tcPr>
            <w:tcW w:w="626" w:type="pct"/>
            <w:noWrap/>
            <w:vAlign w:val="center"/>
          </w:tcPr>
          <w:p w14:paraId="73A4078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7</w:t>
            </w:r>
          </w:p>
        </w:tc>
        <w:tc>
          <w:tcPr>
            <w:tcW w:w="627" w:type="pct"/>
            <w:noWrap/>
            <w:vAlign w:val="center"/>
          </w:tcPr>
          <w:p w14:paraId="76C0BF2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8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B72D69F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yun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FA0714B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29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29273AC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1072A7A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4</w:t>
            </w:r>
          </w:p>
        </w:tc>
      </w:tr>
      <w:tr w:rsidR="0031380A" w14:paraId="7D7AACA5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5970D7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sha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EEC878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4</w:t>
            </w:r>
          </w:p>
        </w:tc>
        <w:tc>
          <w:tcPr>
            <w:tcW w:w="626" w:type="pct"/>
            <w:noWrap/>
            <w:vAlign w:val="center"/>
          </w:tcPr>
          <w:p w14:paraId="031895E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6</w:t>
            </w:r>
          </w:p>
        </w:tc>
        <w:tc>
          <w:tcPr>
            <w:tcW w:w="627" w:type="pct"/>
            <w:noWrap/>
            <w:vAlign w:val="center"/>
          </w:tcPr>
          <w:p w14:paraId="613B473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A28A8D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icha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4E2C52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AB2631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88FBE0C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9</w:t>
            </w:r>
          </w:p>
        </w:tc>
      </w:tr>
      <w:tr w:rsidR="0031380A" w14:paraId="1F456265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663E316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yan</w:t>
            </w:r>
          </w:p>
        </w:tc>
        <w:tc>
          <w:tcPr>
            <w:tcW w:w="626" w:type="pct"/>
            <w:noWrap/>
            <w:vAlign w:val="center"/>
          </w:tcPr>
          <w:p w14:paraId="7AFAE34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5</w:t>
            </w:r>
          </w:p>
        </w:tc>
        <w:tc>
          <w:tcPr>
            <w:tcW w:w="626" w:type="pct"/>
            <w:noWrap/>
            <w:vAlign w:val="center"/>
          </w:tcPr>
          <w:p w14:paraId="05ED51D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627" w:type="pct"/>
            <w:noWrap/>
            <w:vAlign w:val="center"/>
          </w:tcPr>
          <w:p w14:paraId="7C6875B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8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E78256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ngyang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23F9E15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DA07847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032FDF4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3</w:t>
            </w:r>
          </w:p>
        </w:tc>
      </w:tr>
      <w:tr w:rsidR="0031380A" w14:paraId="489ABF23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43DC6D9F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ning</w:t>
            </w:r>
          </w:p>
        </w:tc>
        <w:tc>
          <w:tcPr>
            <w:tcW w:w="626" w:type="pct"/>
            <w:noWrap/>
            <w:vAlign w:val="center"/>
          </w:tcPr>
          <w:p w14:paraId="7A6637B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  <w:tc>
          <w:tcPr>
            <w:tcW w:w="626" w:type="pct"/>
            <w:noWrap/>
            <w:vAlign w:val="center"/>
          </w:tcPr>
          <w:p w14:paraId="3E734D5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9</w:t>
            </w:r>
          </w:p>
        </w:tc>
        <w:tc>
          <w:tcPr>
            <w:tcW w:w="627" w:type="pct"/>
            <w:noWrap/>
            <w:vAlign w:val="center"/>
          </w:tcPr>
          <w:p w14:paraId="686B5D9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9F37420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nhe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BBAE7E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C5EB77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78B165C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25</w:t>
            </w:r>
          </w:p>
        </w:tc>
      </w:tr>
      <w:tr w:rsidR="0031380A" w14:paraId="0790D0F6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73A389F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ingh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3EFAF6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5</w:t>
            </w:r>
          </w:p>
        </w:tc>
        <w:tc>
          <w:tcPr>
            <w:tcW w:w="626" w:type="pct"/>
            <w:noWrap/>
            <w:vAlign w:val="center"/>
          </w:tcPr>
          <w:p w14:paraId="7D29D08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5</w:t>
            </w:r>
          </w:p>
        </w:tc>
        <w:tc>
          <w:tcPr>
            <w:tcW w:w="627" w:type="pct"/>
            <w:noWrap/>
            <w:vAlign w:val="center"/>
          </w:tcPr>
          <w:p w14:paraId="48317C0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9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D70AA68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ngyuan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6462DA6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D52194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31A0F98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</w:tr>
      <w:tr w:rsidR="0031380A" w14:paraId="3F4392B7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59AD33F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ngxia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4AECF2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2</w:t>
            </w:r>
          </w:p>
        </w:tc>
        <w:tc>
          <w:tcPr>
            <w:tcW w:w="626" w:type="pct"/>
            <w:noWrap/>
            <w:vAlign w:val="center"/>
          </w:tcPr>
          <w:p w14:paraId="214E489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3</w:t>
            </w:r>
          </w:p>
        </w:tc>
        <w:tc>
          <w:tcPr>
            <w:tcW w:w="627" w:type="pct"/>
            <w:noWrap/>
            <w:vAlign w:val="center"/>
          </w:tcPr>
          <w:p w14:paraId="53438386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0198E22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gning</w:t>
            </w:r>
            <w:proofErr w:type="spellEnd"/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4F6EA21D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24E24B9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14:paraId="6AE3C683" w14:textId="77777777" w:rsidR="0031380A" w:rsidRDefault="00DD636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6</w:t>
            </w:r>
          </w:p>
        </w:tc>
      </w:tr>
      <w:tr w:rsidR="0031380A" w14:paraId="58170795" w14:textId="77777777">
        <w:trPr>
          <w:trHeight w:val="270"/>
        </w:trPr>
        <w:tc>
          <w:tcPr>
            <w:tcW w:w="607" w:type="pct"/>
            <w:noWrap/>
            <w:vAlign w:val="center"/>
          </w:tcPr>
          <w:p w14:paraId="1E604B87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xi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F3E33B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1</w:t>
            </w:r>
          </w:p>
        </w:tc>
        <w:tc>
          <w:tcPr>
            <w:tcW w:w="626" w:type="pct"/>
            <w:noWrap/>
            <w:vAlign w:val="center"/>
          </w:tcPr>
          <w:p w14:paraId="4053AE4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  <w:tc>
          <w:tcPr>
            <w:tcW w:w="627" w:type="pct"/>
            <w:noWrap/>
            <w:vAlign w:val="center"/>
          </w:tcPr>
          <w:p w14:paraId="6550D04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1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center"/>
          </w:tcPr>
          <w:p w14:paraId="6853E7E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quan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75F438C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3533C69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6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vAlign w:val="center"/>
          </w:tcPr>
          <w:p w14:paraId="1E55AE9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</w:tr>
      <w:bookmarkEnd w:id="7"/>
      <w:tr w:rsidR="0031380A" w14:paraId="4E75621B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068AB23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nxun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11E41F6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6</w:t>
            </w:r>
          </w:p>
        </w:tc>
        <w:tc>
          <w:tcPr>
            <w:tcW w:w="626" w:type="pct"/>
            <w:noWrap/>
            <w:vAlign w:val="center"/>
          </w:tcPr>
          <w:p w14:paraId="7795A56E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627" w:type="pct"/>
            <w:noWrap/>
            <w:vAlign w:val="center"/>
          </w:tcPr>
          <w:p w14:paraId="42F86632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 w:rsidR="0031380A" w14:paraId="17DC88CC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08418CC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qi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55C1DE5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9</w:t>
            </w:r>
          </w:p>
        </w:tc>
        <w:tc>
          <w:tcPr>
            <w:tcW w:w="626" w:type="pct"/>
            <w:noWrap/>
            <w:vAlign w:val="center"/>
          </w:tcPr>
          <w:p w14:paraId="097BB71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1</w:t>
            </w:r>
          </w:p>
        </w:tc>
        <w:tc>
          <w:tcPr>
            <w:tcW w:w="627" w:type="pct"/>
            <w:noWrap/>
            <w:vAlign w:val="center"/>
          </w:tcPr>
          <w:p w14:paraId="6A2B3D5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1</w:t>
            </w:r>
          </w:p>
        </w:tc>
      </w:tr>
      <w:tr w:rsidR="0031380A" w14:paraId="4F39784C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0278C65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ngxi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6E5CBA7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626" w:type="pct"/>
            <w:noWrap/>
            <w:vAlign w:val="center"/>
          </w:tcPr>
          <w:p w14:paraId="766B159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627" w:type="pct"/>
            <w:noWrap/>
            <w:vAlign w:val="center"/>
          </w:tcPr>
          <w:p w14:paraId="0527497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 w:rsidR="0031380A" w14:paraId="1FF2D805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6AC8EC4D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ji</w:t>
            </w:r>
          </w:p>
        </w:tc>
        <w:tc>
          <w:tcPr>
            <w:tcW w:w="626" w:type="pct"/>
            <w:noWrap/>
            <w:vAlign w:val="center"/>
          </w:tcPr>
          <w:p w14:paraId="391E270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7</w:t>
            </w:r>
          </w:p>
        </w:tc>
        <w:tc>
          <w:tcPr>
            <w:tcW w:w="626" w:type="pct"/>
            <w:noWrap/>
            <w:vAlign w:val="center"/>
          </w:tcPr>
          <w:p w14:paraId="54CB33E5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27</w:t>
            </w:r>
          </w:p>
        </w:tc>
        <w:tc>
          <w:tcPr>
            <w:tcW w:w="627" w:type="pct"/>
            <w:noWrap/>
            <w:vAlign w:val="center"/>
          </w:tcPr>
          <w:p w14:paraId="1292AC9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56</w:t>
            </w:r>
          </w:p>
        </w:tc>
      </w:tr>
      <w:tr w:rsidR="0031380A" w14:paraId="720FDF91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42560B2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echeng</w:t>
            </w:r>
          </w:p>
        </w:tc>
        <w:tc>
          <w:tcPr>
            <w:tcW w:w="626" w:type="pct"/>
            <w:noWrap/>
            <w:vAlign w:val="center"/>
          </w:tcPr>
          <w:p w14:paraId="79F616F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6</w:t>
            </w:r>
          </w:p>
        </w:tc>
        <w:tc>
          <w:tcPr>
            <w:tcW w:w="626" w:type="pct"/>
            <w:noWrap/>
            <w:vAlign w:val="center"/>
          </w:tcPr>
          <w:p w14:paraId="70DB754A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66</w:t>
            </w:r>
          </w:p>
        </w:tc>
        <w:tc>
          <w:tcPr>
            <w:tcW w:w="627" w:type="pct"/>
            <w:noWrap/>
            <w:vAlign w:val="center"/>
          </w:tcPr>
          <w:p w14:paraId="2E2F926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4</w:t>
            </w:r>
          </w:p>
        </w:tc>
      </w:tr>
      <w:tr w:rsidR="0031380A" w14:paraId="2A4E99F8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6600A45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eqiao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41ACFEA9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626" w:type="pct"/>
            <w:noWrap/>
            <w:vAlign w:val="center"/>
          </w:tcPr>
          <w:p w14:paraId="24B27290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5</w:t>
            </w:r>
          </w:p>
        </w:tc>
        <w:tc>
          <w:tcPr>
            <w:tcW w:w="627" w:type="pct"/>
            <w:noWrap/>
            <w:vAlign w:val="center"/>
          </w:tcPr>
          <w:p w14:paraId="6CE1B7A1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1</w:t>
            </w:r>
          </w:p>
        </w:tc>
      </w:tr>
      <w:tr w:rsidR="0031380A" w14:paraId="04961106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247589F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ngyu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4C39F45C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04</w:t>
            </w:r>
          </w:p>
        </w:tc>
        <w:tc>
          <w:tcPr>
            <w:tcW w:w="626" w:type="pct"/>
            <w:noWrap/>
            <w:vAlign w:val="center"/>
          </w:tcPr>
          <w:p w14:paraId="6660596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7</w:t>
            </w:r>
          </w:p>
        </w:tc>
        <w:tc>
          <w:tcPr>
            <w:tcW w:w="627" w:type="pct"/>
            <w:noWrap/>
            <w:vAlign w:val="center"/>
          </w:tcPr>
          <w:p w14:paraId="195247B8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1</w:t>
            </w:r>
          </w:p>
        </w:tc>
      </w:tr>
      <w:tr w:rsidR="0031380A" w14:paraId="47252A4B" w14:textId="77777777">
        <w:trPr>
          <w:gridAfter w:val="4"/>
          <w:wAfter w:w="2511" w:type="pct"/>
          <w:trHeight w:val="270"/>
        </w:trPr>
        <w:tc>
          <w:tcPr>
            <w:tcW w:w="607" w:type="pct"/>
            <w:noWrap/>
            <w:vAlign w:val="center"/>
          </w:tcPr>
          <w:p w14:paraId="0C17C8F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nchang</w:t>
            </w:r>
            <w:proofErr w:type="spellEnd"/>
          </w:p>
        </w:tc>
        <w:tc>
          <w:tcPr>
            <w:tcW w:w="626" w:type="pct"/>
            <w:noWrap/>
            <w:vAlign w:val="center"/>
          </w:tcPr>
          <w:p w14:paraId="078608B3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626" w:type="pct"/>
            <w:noWrap/>
            <w:vAlign w:val="center"/>
          </w:tcPr>
          <w:p w14:paraId="3C086164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627" w:type="pct"/>
            <w:noWrap/>
            <w:vAlign w:val="center"/>
          </w:tcPr>
          <w:p w14:paraId="288D132B" w14:textId="77777777" w:rsidR="0031380A" w:rsidRDefault="00DD63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5</w:t>
            </w:r>
          </w:p>
        </w:tc>
      </w:tr>
    </w:tbl>
    <w:p w14:paraId="77D458A2" w14:textId="77777777" w:rsidR="0031380A" w:rsidRDefault="0031380A">
      <w:pPr>
        <w:widowControl/>
        <w:rPr>
          <w:b/>
          <w:bCs/>
        </w:rPr>
        <w:sectPr w:rsidR="0031380A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593371" w14:textId="77777777" w:rsidR="0031380A" w:rsidRDefault="00DD636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5: Result of univariate necessity analysis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Mountainous/Island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3"/>
        <w:gridCol w:w="1096"/>
        <w:gridCol w:w="906"/>
        <w:gridCol w:w="1096"/>
        <w:gridCol w:w="906"/>
        <w:gridCol w:w="1096"/>
        <w:gridCol w:w="906"/>
        <w:gridCol w:w="1096"/>
        <w:gridCol w:w="906"/>
        <w:gridCol w:w="1096"/>
        <w:gridCol w:w="906"/>
        <w:gridCol w:w="1096"/>
        <w:gridCol w:w="906"/>
      </w:tblGrid>
      <w:tr w:rsidR="0031380A" w14:paraId="57A0A67F" w14:textId="77777777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1741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ubsystem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4447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 yea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83D77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yea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ED108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year</w:t>
            </w:r>
          </w:p>
        </w:tc>
      </w:tr>
      <w:tr w:rsidR="0031380A" w14:paraId="50463C6C" w14:textId="777777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20359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B4F1C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 CC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ACCFF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~High CC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B2FAB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 CC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8288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~High CC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48714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 CC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F8D2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~High CCD</w:t>
            </w:r>
          </w:p>
        </w:tc>
      </w:tr>
      <w:tr w:rsidR="0031380A" w14:paraId="0E045DFF" w14:textId="7777777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88EAB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A1C63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D6A3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FC7B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DC99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B877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3993E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B3E6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C61EF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9F5F0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0E1D5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8946A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67AA7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31380A" w14:paraId="0DF8F230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B85B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onomic Aggregate (Z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682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8B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515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183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69C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DD0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98B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1E7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AD1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35A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246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B1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66 </w:t>
            </w:r>
          </w:p>
        </w:tc>
      </w:tr>
      <w:tr w:rsidR="0031380A" w14:paraId="5FD3939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DFB3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 Economic Aggregate (Z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9BB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6C1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439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D46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E6A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7FB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AB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684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376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283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A05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05F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88 </w:t>
            </w:r>
          </w:p>
        </w:tc>
      </w:tr>
      <w:tr w:rsidR="0031380A" w14:paraId="7065F6F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1744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al Security (Z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7ED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EB7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B50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B3D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7CE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6CA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230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B3B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49F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E07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738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83B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</w:tr>
      <w:tr w:rsidR="0031380A" w14:paraId="0C91377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3203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 Social Security (Z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585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8EE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E05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AB8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EA7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358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C67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C84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229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D4E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221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F40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03 </w:t>
            </w:r>
          </w:p>
        </w:tc>
      </w:tr>
      <w:tr w:rsidR="0031380A" w14:paraId="47BE0AB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B888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ial Assistance (Z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0D4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33E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151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C3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10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21D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0D3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E87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0B0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DC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DAE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74E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15 </w:t>
            </w:r>
          </w:p>
        </w:tc>
      </w:tr>
      <w:tr w:rsidR="0031380A" w14:paraId="07F20CE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2D86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 Social Assistance (Z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45D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4DD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CBB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A4B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B32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173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90D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3A0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78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A62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394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3B9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</w:tr>
      <w:tr w:rsidR="0031380A" w14:paraId="7726FCE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268D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care Service Accessibility (Z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DC3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1B7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FE6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269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0BB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F9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57A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B20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77A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3BF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C3E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3A9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17 </w:t>
            </w:r>
          </w:p>
        </w:tc>
      </w:tr>
      <w:tr w:rsidR="0031380A" w14:paraId="7C5D2E4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89B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 Healthcare Service Accessibility (Z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0ED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5AD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08C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6FA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CD0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84E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FD6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A1A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195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4B9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897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921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45 </w:t>
            </w:r>
          </w:p>
        </w:tc>
      </w:tr>
      <w:tr w:rsidR="0031380A" w14:paraId="2184869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2C5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althcare Service Fairness (Z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AC7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DE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CDB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7C5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D82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E86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77C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0EB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90B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86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7A1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B61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803 </w:t>
            </w:r>
          </w:p>
        </w:tc>
      </w:tr>
      <w:tr w:rsidR="0031380A" w14:paraId="79ED8E89" w14:textId="7777777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B1ABA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~ Healthcare Service Fairness (Z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AD384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5596A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812C6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0699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EC1D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EE04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7E9ED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08DF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36A9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CBFFB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1EBEF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FEFC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</w:tr>
    </w:tbl>
    <w:p w14:paraId="29820C4A" w14:textId="77777777" w:rsidR="0031380A" w:rsidRDefault="0031380A">
      <w:pPr>
        <w:rPr>
          <w:rFonts w:ascii="Times New Roman" w:hAnsi="Times New Roman"/>
          <w:sz w:val="24"/>
          <w:szCs w:val="24"/>
        </w:rPr>
      </w:pPr>
    </w:p>
    <w:p w14:paraId="7D1E49B9" w14:textId="77777777" w:rsidR="0031380A" w:rsidRDefault="00DD636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 w:hint="eastAsia"/>
          <w:sz w:val="22"/>
          <w:szCs w:val="22"/>
        </w:rPr>
        <w:lastRenderedPageBreak/>
        <w:t>Table6:</w:t>
      </w:r>
      <w:r>
        <w:rPr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Analysis of sufficient conditions at consistency &gt; </w:t>
      </w:r>
      <w:r>
        <w:rPr>
          <w:rFonts w:ascii="Times New Roman" w:hAnsi="Times New Roman" w:hint="eastAsia"/>
          <w:sz w:val="22"/>
          <w:szCs w:val="22"/>
        </w:rPr>
        <w:t>0.80</w:t>
      </w:r>
      <w:r>
        <w:rPr>
          <w:rFonts w:ascii="Times New Roman" w:hAnsi="Times New Roman"/>
          <w:sz w:val="22"/>
          <w:szCs w:val="22"/>
        </w:rPr>
        <w:t xml:space="preserve"> and frequency = 1 (Intermediate solution).</w:t>
      </w:r>
    </w:p>
    <w:tbl>
      <w:tblPr>
        <w:tblW w:w="15222" w:type="dxa"/>
        <w:tblLook w:val="04A0" w:firstRow="1" w:lastRow="0" w:firstColumn="1" w:lastColumn="0" w:noHBand="0" w:noVBand="1"/>
      </w:tblPr>
      <w:tblGrid>
        <w:gridCol w:w="3600"/>
        <w:gridCol w:w="1532"/>
        <w:gridCol w:w="866"/>
        <w:gridCol w:w="866"/>
        <w:gridCol w:w="866"/>
        <w:gridCol w:w="866"/>
        <w:gridCol w:w="866"/>
        <w:gridCol w:w="1352"/>
        <w:gridCol w:w="764"/>
        <w:gridCol w:w="764"/>
        <w:gridCol w:w="1352"/>
        <w:gridCol w:w="764"/>
        <w:gridCol w:w="764"/>
      </w:tblGrid>
      <w:tr w:rsidR="0031380A" w14:paraId="481D046C" w14:textId="77777777">
        <w:trPr>
          <w:trHeight w:val="280"/>
        </w:trPr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F2C0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figuration</w:t>
            </w:r>
          </w:p>
        </w:tc>
        <w:tc>
          <w:tcPr>
            <w:tcW w:w="58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9D3A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 yea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97AD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 yea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A8DC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year</w:t>
            </w:r>
          </w:p>
        </w:tc>
      </w:tr>
      <w:tr w:rsidR="0031380A" w14:paraId="60B6831E" w14:textId="77777777">
        <w:trPr>
          <w:trHeight w:val="280"/>
        </w:trPr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7EE0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107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4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BB52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209D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411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F95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6B2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</w:tr>
      <w:tr w:rsidR="0031380A" w14:paraId="2957D86D" w14:textId="77777777">
        <w:trPr>
          <w:trHeight w:val="280"/>
        </w:trPr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0085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DDA5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EF8C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ABFC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C658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A7E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748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7510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D57E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246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94A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BD8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DF5B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c</w:t>
            </w:r>
          </w:p>
        </w:tc>
      </w:tr>
      <w:tr w:rsidR="0031380A" w14:paraId="4F6F3F78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A5DD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conomic Aggregate (Z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5E81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041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B6C8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F666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7BAA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09EF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E4A3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1B81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D0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6FAA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6AE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F28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</w:tr>
      <w:tr w:rsidR="0031380A" w14:paraId="0E4771C8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2C65E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cial Security (Z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F3F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B3EB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0D37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E04F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0D47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B7A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9D1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B0E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F928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A54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36DC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6B62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</w:tr>
      <w:tr w:rsidR="0031380A" w14:paraId="33BC88A6" w14:textId="7777777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B72F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cial Assistance (Z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4626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F416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43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641D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985E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3388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D4B3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8C1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C25E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775A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844A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B59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</w:tr>
      <w:tr w:rsidR="0031380A" w14:paraId="7EE625D9" w14:textId="7777777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30884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althcare Service Accessibility (Z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AA35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9365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5A8F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59B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E5B4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FB90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61B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76D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CE2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82E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F0F3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6AFE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31380A" w14:paraId="6FBFD027" w14:textId="77777777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F13D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althcare Service Fairness (Z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1914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FC5C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46EB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⊗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743B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54A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4E1E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B625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●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7799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909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  <w:kern w:val="0"/>
                <w:sz w:val="24"/>
                <w:szCs w:val="24"/>
              </w:rPr>
              <w:t>⊗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B8B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5FF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D70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•</w:t>
            </w:r>
          </w:p>
        </w:tc>
      </w:tr>
      <w:tr w:rsidR="0031380A" w14:paraId="68184CEB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1533E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sistenc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33AB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2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0DD2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18E2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0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7CF6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91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7CB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7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00D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3520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F1A1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52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95AC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D079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2B7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46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3344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</w:tr>
      <w:tr w:rsidR="0031380A" w14:paraId="56EA93E1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D321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aw coverag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40D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7B6F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41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544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7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397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34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AEF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9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9D2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14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BE60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294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89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AD1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44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CBE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5A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08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99D7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393 </w:t>
            </w:r>
          </w:p>
        </w:tc>
      </w:tr>
      <w:tr w:rsidR="0031380A" w14:paraId="5915C2B1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7FAAE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nique coverag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893D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5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B920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D8AA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20E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6EC4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40A2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685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08CC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84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D01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BD5D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A0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563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636E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048 </w:t>
            </w:r>
          </w:p>
        </w:tc>
      </w:tr>
      <w:tr w:rsidR="0031380A" w14:paraId="72A2E8D1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ADAAA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lution consistenc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387D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828 </w:t>
            </w:r>
          </w:p>
        </w:tc>
        <w:tc>
          <w:tcPr>
            <w:tcW w:w="4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4C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918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1CFB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AC5A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2CA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4D6D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8</w:t>
            </w:r>
          </w:p>
        </w:tc>
      </w:tr>
      <w:tr w:rsidR="0031380A" w14:paraId="5CB05B15" w14:textId="77777777">
        <w:trPr>
          <w:trHeight w:val="28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A9DA6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lution coverag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CFB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255 </w:t>
            </w:r>
          </w:p>
        </w:tc>
        <w:tc>
          <w:tcPr>
            <w:tcW w:w="4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41E7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0.795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1738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45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8DF2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592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DA1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56</w:t>
            </w:r>
          </w:p>
        </w:tc>
      </w:tr>
    </w:tbl>
    <w:p w14:paraId="74A31895" w14:textId="77777777" w:rsidR="0031380A" w:rsidRDefault="00DD6369">
      <w:r>
        <w:rPr>
          <w:rFonts w:ascii="Times New Roman" w:hAnsi="Times New Roman"/>
        </w:rPr>
        <w:t>Note: Black circles(</w:t>
      </w:r>
      <w:r>
        <w:rPr>
          <w:rFonts w:ascii="Times New Roman" w:hAnsi="Times New Roman"/>
          <w:color w:val="000000"/>
          <w:kern w:val="0"/>
          <w:sz w:val="22"/>
          <w:szCs w:val="22"/>
        </w:rPr>
        <w:t>•</w:t>
      </w:r>
      <w:r>
        <w:rPr>
          <w:rFonts w:ascii="Times New Roman" w:hAnsi="Times New Roman"/>
        </w:rPr>
        <w:t xml:space="preserve">)indicate the presence of a condition, and circles </w:t>
      </w:r>
      <w:proofErr w:type="spellStart"/>
      <w:r>
        <w:rPr>
          <w:rFonts w:ascii="Times New Roman" w:hAnsi="Times New Roman"/>
        </w:rPr>
        <w:t>with“x</w:t>
      </w:r>
      <w:proofErr w:type="spellEnd"/>
      <w:r>
        <w:rPr>
          <w:rFonts w:ascii="Times New Roman" w:hAnsi="Times New Roman"/>
        </w:rPr>
        <w:t>”(</w:t>
      </w:r>
      <w:r>
        <w:rPr>
          <w:rFonts w:ascii="Times New Roman" w:hAnsi="Times New Roman" w:hint="eastAsia"/>
        </w:rPr>
        <w:t xml:space="preserve"> </w:t>
      </w:r>
      <w:r>
        <w:rPr>
          <w:rFonts w:ascii="MS Gothic" w:eastAsia="MS Gothic" w:hAnsi="MS Gothic" w:cs="MS Gothic" w:hint="eastAsia"/>
          <w:color w:val="000000"/>
          <w:kern w:val="0"/>
          <w:sz w:val="22"/>
          <w:szCs w:val="22"/>
        </w:rPr>
        <w:t>⊗</w:t>
      </w:r>
      <w:r>
        <w:rPr>
          <w:rFonts w:ascii="Times New Roman" w:hAnsi="Times New Roman"/>
        </w:rPr>
        <w:t xml:space="preserve">)indicate its negation. Large circles indicate core conditions, and small ones represent peripheral </w:t>
      </w:r>
    </w:p>
    <w:p w14:paraId="2FF2F1CF" w14:textId="77777777" w:rsidR="0031380A" w:rsidRDefault="0031380A">
      <w:pPr>
        <w:rPr>
          <w:b/>
          <w:bCs/>
        </w:rPr>
      </w:pPr>
    </w:p>
    <w:p w14:paraId="16335869" w14:textId="77777777" w:rsidR="0031380A" w:rsidRDefault="00DD6369">
      <w:pPr>
        <w:rPr>
          <w:b/>
          <w:bCs/>
          <w:sz w:val="22"/>
          <w:szCs w:val="22"/>
        </w:rPr>
        <w:sectPr w:rsidR="003138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hint="eastAsia"/>
          <w:b/>
          <w:bCs/>
          <w:sz w:val="22"/>
          <w:szCs w:val="22"/>
        </w:rPr>
        <w:t xml:space="preserve">  </w:t>
      </w:r>
    </w:p>
    <w:p w14:paraId="4AD36F30" w14:textId="77777777" w:rsidR="0031380A" w:rsidRDefault="00DD6369">
      <w:pPr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7</w:t>
      </w:r>
      <w:r>
        <w:rPr>
          <w:rFonts w:ascii="Times New Roman" w:hAnsi="Times New Roman"/>
          <w:sz w:val="22"/>
          <w:szCs w:val="22"/>
        </w:rPr>
        <w:t>: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Robustness check summary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2200"/>
        <w:gridCol w:w="2456"/>
        <w:gridCol w:w="661"/>
        <w:gridCol w:w="661"/>
        <w:gridCol w:w="661"/>
        <w:gridCol w:w="661"/>
        <w:gridCol w:w="661"/>
        <w:gridCol w:w="1872"/>
        <w:gridCol w:w="524"/>
        <w:gridCol w:w="842"/>
        <w:gridCol w:w="1554"/>
        <w:gridCol w:w="524"/>
        <w:gridCol w:w="1040"/>
      </w:tblGrid>
      <w:tr w:rsidR="0031380A" w14:paraId="40960CC1" w14:textId="77777777">
        <w:trPr>
          <w:trHeight w:val="280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5D63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lution</w:t>
            </w:r>
          </w:p>
        </w:tc>
        <w:tc>
          <w:tcPr>
            <w:tcW w:w="57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A12A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 year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B1E3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 yea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1D8C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year</w:t>
            </w:r>
          </w:p>
        </w:tc>
      </w:tr>
      <w:tr w:rsidR="0031380A" w14:paraId="141AF0AB" w14:textId="77777777">
        <w:trPr>
          <w:trHeight w:val="28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74265F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F7A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33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C10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015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D5A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FF8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gh CCD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A1E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~high CCD</w:t>
            </w:r>
          </w:p>
        </w:tc>
      </w:tr>
      <w:tr w:rsidR="0031380A" w14:paraId="0EC4083C" w14:textId="77777777">
        <w:trPr>
          <w:trHeight w:val="28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8F955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AE9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4556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C921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CDE4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95CD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B32F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E200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00D5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265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85EE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DA8B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D9A4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c</w:t>
            </w:r>
          </w:p>
        </w:tc>
      </w:tr>
      <w:tr w:rsidR="0031380A" w14:paraId="66256393" w14:textId="77777777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9DFF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sistency</w:t>
            </w: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FBF3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A1F2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A6BD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9B19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BA10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E98E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BC15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671E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BC8C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07C0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0FC4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A2D4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</w:tr>
      <w:tr w:rsidR="0031380A" w14:paraId="1477F9CD" w14:textId="77777777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DFF6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sistency</w:t>
            </w: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A6E0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B64A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29B2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7252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99C4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D637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9F92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8898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FFEB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A5E5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45FD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E83B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</w:tr>
      <w:tr w:rsidR="0031380A" w14:paraId="36A7001D" w14:textId="77777777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6E332" w14:textId="77777777" w:rsidR="0031380A" w:rsidRDefault="00DD63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sistency</w:t>
            </w:r>
            <w:r>
              <w:rPr>
                <w:rFonts w:ascii="Cambria Math" w:hAnsi="Cambria Math" w:cs="Cambria Math"/>
                <w:color w:val="000000"/>
                <w:kern w:val="0"/>
                <w:sz w:val="22"/>
                <w:szCs w:val="22"/>
              </w:rPr>
              <w:t>≧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6D811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BFB63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7DE6E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CF728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2812A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1F49B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1E208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93356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32955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57978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1D765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11FA0" w14:textId="77777777" w:rsidR="0031380A" w:rsidRDefault="00DD6369">
            <w:pPr>
              <w:widowControl/>
              <w:jc w:val="center"/>
              <w:rPr>
                <w:rFonts w:ascii="MS Gothic" w:eastAsia="MS Gothic" w:hAnsi="MS Gothic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MS Gothic" w:eastAsia="MS Gothic" w:hAnsi="MS Gothic" w:cs="SimSun" w:hint="eastAsia"/>
                <w:color w:val="000000"/>
                <w:kern w:val="0"/>
                <w:sz w:val="22"/>
                <w:szCs w:val="22"/>
              </w:rPr>
              <w:t>✓</w:t>
            </w:r>
          </w:p>
        </w:tc>
      </w:tr>
    </w:tbl>
    <w:p w14:paraId="3FBC1AD9" w14:textId="77777777" w:rsidR="0031380A" w:rsidRDefault="00DD6369">
      <w:pPr>
        <w:rPr>
          <w:rFonts w:ascii="Times New Roman" w:hAnsi="Times New Roman"/>
          <w:sz w:val="22"/>
          <w:szCs w:val="22"/>
        </w:rPr>
        <w:sectPr w:rsidR="003138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2"/>
          <w:szCs w:val="22"/>
        </w:rPr>
        <w:t xml:space="preserve">Note: </w:t>
      </w:r>
      <w:r>
        <w:rPr>
          <w:rFonts w:ascii="MS Gothic" w:eastAsia="MS Gothic" w:hAnsi="MS Gothic" w:cs="MS Gothic" w:hint="eastAsia"/>
          <w:sz w:val="22"/>
          <w:szCs w:val="22"/>
        </w:rPr>
        <w:t>✓</w:t>
      </w:r>
      <w:r>
        <w:rPr>
          <w:rFonts w:ascii="Times New Roman" w:hAnsi="Times New Roman"/>
          <w:sz w:val="22"/>
          <w:szCs w:val="22"/>
        </w:rPr>
        <w:t xml:space="preserve"> is placed in cases where the same solution paths occurs. (</w:t>
      </w:r>
      <w:r>
        <w:rPr>
          <w:rFonts w:ascii="MS Gothic" w:eastAsia="MS Gothic" w:hAnsi="MS Gothic" w:cs="MS Gothic" w:hint="eastAsia"/>
          <w:sz w:val="22"/>
          <w:szCs w:val="22"/>
        </w:rPr>
        <w:t>✓</w:t>
      </w:r>
      <w:r>
        <w:rPr>
          <w:rFonts w:ascii="Times New Roman" w:hAnsi="Times New Roman"/>
          <w:sz w:val="22"/>
          <w:szCs w:val="22"/>
        </w:rPr>
        <w:t>) is placed where the solution term is comparable, but 1 condition is added or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removed vs. initial analysis</w:t>
      </w:r>
    </w:p>
    <w:p w14:paraId="2E5EC728" w14:textId="00B0714D" w:rsidR="0031380A" w:rsidRPr="00DD6369" w:rsidRDefault="00DD6369">
      <w:pPr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lastRenderedPageBreak/>
        <w:t>Table</w:t>
      </w:r>
      <w:proofErr w:type="gramStart"/>
      <w:r>
        <w:rPr>
          <w:rFonts w:ascii="Times New Roman" w:hAnsi="Times New Roman" w:hint="eastAsia"/>
          <w:sz w:val="22"/>
          <w:szCs w:val="22"/>
        </w:rPr>
        <w:t>8:The</w:t>
      </w:r>
      <w:proofErr w:type="gramEnd"/>
      <w:r>
        <w:rPr>
          <w:rFonts w:ascii="Times New Roman" w:hAnsi="Times New Roman" w:hint="eastAsia"/>
          <w:sz w:val="22"/>
          <w:szCs w:val="22"/>
        </w:rPr>
        <w:t xml:space="preserve"> cases of each </w:t>
      </w:r>
      <w:proofErr w:type="gramStart"/>
      <w:r>
        <w:rPr>
          <w:rFonts w:ascii="Times New Roman" w:hAnsi="Times New Roman"/>
          <w:color w:val="000000"/>
          <w:kern w:val="0"/>
          <w:sz w:val="22"/>
          <w:szCs w:val="22"/>
        </w:rPr>
        <w:t>Configuration</w:t>
      </w:r>
      <w:r>
        <w:rPr>
          <w:rFonts w:ascii="Times New Roman" w:hAnsi="Times New Roman" w:hint="eastAsia"/>
          <w:color w:val="000000"/>
          <w:kern w:val="0"/>
          <w:sz w:val="22"/>
          <w:szCs w:val="22"/>
        </w:rPr>
        <w:t>s(</w:t>
      </w:r>
      <w:proofErr w:type="gramEnd"/>
      <w:r w:rsidRPr="00DD6369">
        <w:rPr>
          <w:rFonts w:ascii="Times New Roman" w:hAnsi="Times New Roman"/>
          <w:color w:val="000000"/>
          <w:kern w:val="0"/>
          <w:sz w:val="22"/>
          <w:szCs w:val="22"/>
        </w:rPr>
        <w:t>Supplementary</w:t>
      </w:r>
      <w:r>
        <w:rPr>
          <w:rFonts w:ascii="Times New Roman" w:hAnsi="Times New Roman"/>
          <w:color w:val="000000"/>
          <w:kern w:val="0"/>
          <w:sz w:val="22"/>
          <w:szCs w:val="22"/>
        </w:rPr>
        <w:t>)</w:t>
      </w:r>
    </w:p>
    <w:tbl>
      <w:tblPr>
        <w:tblW w:w="15446" w:type="dxa"/>
        <w:tblLook w:val="04A0" w:firstRow="1" w:lastRow="0" w:firstColumn="1" w:lastColumn="0" w:noHBand="0" w:noVBand="1"/>
      </w:tblPr>
      <w:tblGrid>
        <w:gridCol w:w="656"/>
        <w:gridCol w:w="4582"/>
        <w:gridCol w:w="595"/>
        <w:gridCol w:w="8621"/>
        <w:gridCol w:w="992"/>
      </w:tblGrid>
      <w:tr w:rsidR="0031380A" w14:paraId="26B1D56E" w14:textId="77777777">
        <w:trPr>
          <w:trHeight w:val="5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B189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AD7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nfigur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5E53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th</w:t>
            </w:r>
          </w:p>
        </w:tc>
        <w:tc>
          <w:tcPr>
            <w:tcW w:w="8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7074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E432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ypical case</w:t>
            </w:r>
          </w:p>
        </w:tc>
      </w:tr>
      <w:tr w:rsidR="0031380A" w14:paraId="03CF95AE" w14:textId="77777777">
        <w:trPr>
          <w:trHeight w:val="31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964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3374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cial Security-Social Assistance Dual Driver Typ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C609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1FA0A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-73 (0.56,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2172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-73</w:t>
            </w:r>
          </w:p>
        </w:tc>
      </w:tr>
      <w:tr w:rsidR="0031380A" w14:paraId="1382E70B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EB82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0B60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ocial Assistance Constraint Type 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7E7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a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83C62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-28 (0.99,1), 2020-52 (0.95,0.99), 2020-26 (0.94,0.92), 2020-84 (0.94,1), 2020-63 (0.88,0.99), 2020-24 (0.75,0.82), 2020-23 (0.66,1),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12D4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0-28    </w:t>
            </w:r>
          </w:p>
        </w:tc>
      </w:tr>
      <w:tr w:rsidR="0031380A" w14:paraId="46E7FFE4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65A34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421F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992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a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8F4C4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0-64 (0.98,0.9), 2020-86 (0.97,0.59), 2020-84 (0.84,1), 2020-23 (0.81,1)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20-24 (0.75,0.82), 2020-79 (0.55,0.43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DD7D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380A" w14:paraId="53B0C1D9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0B4DB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7060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F3DE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a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63DA0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-28 (0.99,1), 2020-52 (0.99,0.99), 2020-63 (0.97,0.99), 2020-85 (0.88,1), 2020-26 (0.8,0.92), 2020-27 (0.51,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0F40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380A" w14:paraId="2D53F7E8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97321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95E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igh Healthcare Service Accessibility Constraint Type 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7B6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a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34ED9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0-8 (0.99,0.99), 2020-68 (0.99,1), 2020-72 (0.93,0.2), 2020-81 (0.9,1)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20-61 (0.85,1), 2020-60 (0.57,0.99), 2020-86 (0.51,0.59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4920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0-8</w:t>
            </w:r>
          </w:p>
        </w:tc>
      </w:tr>
      <w:tr w:rsidR="0031380A" w14:paraId="285ADDAD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A55E7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E317E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D9FE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a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CB87C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0-8 (1,0.99), 2020-81 (1,1), 2020-61 (0.97,1), 2020-72 (0.96,0.2)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20-62 (0.66,1), 2020-60 (0.57,0.99), 2020-82 (0.54,1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E5D3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380A" w14:paraId="67101644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6EF6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ABC5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lthcare Service Accessibility-Healthcare Service Fairness Dual Driver Typ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8873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702A5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-26 (0.79,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D555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1-26 </w:t>
            </w:r>
          </w:p>
        </w:tc>
      </w:tr>
      <w:tr w:rsidR="0031380A" w14:paraId="7B03D03F" w14:textId="77777777">
        <w:trPr>
          <w:trHeight w:val="2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30DDC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7A4F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ealthcare Service Accessibility Constraint Type 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13F5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b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71C95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1-27 (0.99,1), 2021-84 (0.99,1), 2021-85 (0.99,1), 2021-86 (0.99,1)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2021-54 (0.98,1), 2021-81 (0.98,0.95), 2021-82 (0.96,0.97), 2021-28 (0.95,1), 2021-60 (0.95,0.97), 2021-23 (0.94,0.99), 2021-61 (0.94,0.98), 2021-62 (0.94,1), 2021-72 (0.93,0.98), 2021-63 (0.91,0.82), 2021-74 (0.91,0.96), 2021-79 (0.9,0.95), 2021-80 (0.9,0.85), 2021-73 (0.89,0.61), 2021-83 (0.83,0.99), 2021-64 (0.67,0.97), 2021-52 (0.61,0.95), 2021-24 (0.55,0.07), 2021-8 (0.51,0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05A4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-27</w:t>
            </w:r>
          </w:p>
        </w:tc>
      </w:tr>
      <w:tr w:rsidR="0031380A" w14:paraId="698D81AE" w14:textId="77777777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F027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1FE5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ealthcare Service Fairness Constraint Type 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C78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b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0D51E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-28 (0.96,1), 2021-27 (0.77,1), 2021-72 (0.76,0.98), 2021-68 (0.75,0.83), 2021-52 (0.74,0.95), 2021-79 (0.68,0.95), 2021-61 (0.64,0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CA25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1-28</w:t>
            </w:r>
          </w:p>
        </w:tc>
      </w:tr>
      <w:tr w:rsidR="0031380A" w14:paraId="4601FCE7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DD6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DC50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cial Assistance-Healthcare Service Accessibility Dual Driver Typ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C81E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F2A2B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-26 (0.83,0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18B8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-26</w:t>
            </w:r>
          </w:p>
        </w:tc>
      </w:tr>
      <w:tr w:rsidR="0031380A" w14:paraId="2C970BFA" w14:textId="77777777">
        <w:trPr>
          <w:trHeight w:val="2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FFB5D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09A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ealthcare Service Accessibility Constraint Type 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D667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c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C7C1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-23 (0.99,0.99), 2022-27 (0.99,1), 2022-28 (0.99,1), 2022-62 (0.99,1), 2022-68 (0.99,0.83), 2022-85 (0.99,1), 2022-54 (0.98,1), 2022-61 (0.98,0.98), 2022-84 (0.98,1), 2022-60 (0.97,0.97), 2022-74 (0.96,0.96), 2022-86 (0.96,1), 2022-63 (0.95,0.82), 2022-72 (0.94,0.98), 2022-73 (0.94,0.61), 2022-79 (0.94,0.95), 2022-81 (0.94,0.95), 2022-82 (0.9,0.97), 2022-64 (0.88,0.97), 2022-83 (0.76,0.99), 2022-80 (0.65,0.85), 2022-24 (0.56,0.07), 2022-8 (0.54,0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F14A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22-27</w:t>
            </w:r>
          </w:p>
        </w:tc>
      </w:tr>
      <w:tr w:rsidR="0031380A" w14:paraId="2467F6A8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4518" w14:textId="77777777" w:rsidR="0031380A" w:rsidRDefault="0031380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E8A4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ocial Assistance Constraint Type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C8AF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</w:t>
            </w:r>
          </w:p>
        </w:tc>
        <w:tc>
          <w:tcPr>
            <w:tcW w:w="8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CA54F" w14:textId="77777777" w:rsidR="0031380A" w:rsidRDefault="00DD6369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-54 (0.99,1), 2022-60 (0.97,0.97), 2022-82 (0.95,0.97), 2022-52 (0.87,0.95), 2022-80 (0.87,0.85), 2022-81 (0.87,0.95), 2022-63 (0.8,0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EB7A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-54</w:t>
            </w:r>
          </w:p>
        </w:tc>
      </w:tr>
    </w:tbl>
    <w:p w14:paraId="436E49F9" w14:textId="77777777" w:rsidR="0031380A" w:rsidRDefault="00DD6369">
      <w:pPr>
        <w:rPr>
          <w:rFonts w:ascii="Times New Roman" w:hAnsi="Times New Roman"/>
          <w:sz w:val="22"/>
          <w:szCs w:val="22"/>
        </w:rPr>
        <w:sectPr w:rsidR="003138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2"/>
          <w:szCs w:val="22"/>
        </w:rPr>
        <w:t>Note:2</w:t>
      </w:r>
      <w:r>
        <w:rPr>
          <w:rFonts w:ascii="Times New Roman" w:hAnsi="Times New Roman"/>
          <w:sz w:val="24"/>
          <w:szCs w:val="24"/>
        </w:rPr>
        <w:t>020, 2021, and 2022 represent the years, and the number following each year indicates the number of countries (see Table 9 for details)</w:t>
      </w:r>
    </w:p>
    <w:p w14:paraId="79189F1C" w14:textId="2B2433A1" w:rsidR="0031380A" w:rsidRDefault="00DD636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lastRenderedPageBreak/>
        <w:t>Table</w:t>
      </w:r>
      <w:proofErr w:type="gramStart"/>
      <w:r>
        <w:rPr>
          <w:rFonts w:ascii="Times New Roman" w:hAnsi="Times New Roman" w:hint="eastAsia"/>
          <w:sz w:val="22"/>
          <w:szCs w:val="22"/>
        </w:rPr>
        <w:t>9:The</w:t>
      </w:r>
      <w:proofErr w:type="gramEnd"/>
      <w:r>
        <w:rPr>
          <w:rFonts w:ascii="Times New Roman" w:hAnsi="Times New Roman" w:hint="eastAsia"/>
          <w:sz w:val="22"/>
          <w:szCs w:val="22"/>
        </w:rPr>
        <w:t xml:space="preserve"> n</w:t>
      </w:r>
      <w:r>
        <w:rPr>
          <w:rFonts w:ascii="Times New Roman" w:hAnsi="Times New Roman"/>
          <w:sz w:val="22"/>
          <w:szCs w:val="22"/>
        </w:rPr>
        <w:t xml:space="preserve">umber of all </w:t>
      </w:r>
      <w:proofErr w:type="gramStart"/>
      <w:r>
        <w:rPr>
          <w:rFonts w:ascii="Times New Roman" w:hAnsi="Times New Roman"/>
          <w:sz w:val="22"/>
          <w:szCs w:val="22"/>
        </w:rPr>
        <w:t>counties</w:t>
      </w:r>
      <w:r>
        <w:rPr>
          <w:rFonts w:ascii="Times New Roman" w:hAnsi="Times New Roman" w:hint="eastAsia"/>
          <w:color w:val="000000"/>
          <w:kern w:val="0"/>
          <w:sz w:val="22"/>
          <w:szCs w:val="22"/>
        </w:rPr>
        <w:t>(</w:t>
      </w:r>
      <w:proofErr w:type="gramEnd"/>
      <w:r w:rsidRPr="00DD6369">
        <w:rPr>
          <w:rFonts w:ascii="Times New Roman" w:hAnsi="Times New Roman"/>
          <w:color w:val="000000"/>
          <w:kern w:val="0"/>
          <w:sz w:val="22"/>
          <w:szCs w:val="22"/>
        </w:rPr>
        <w:t>Supplementary</w:t>
      </w:r>
      <w:r>
        <w:rPr>
          <w:rFonts w:ascii="Times New Roman" w:hAnsi="Times New Roman"/>
          <w:color w:val="000000"/>
          <w:kern w:val="0"/>
          <w:sz w:val="22"/>
          <w:szCs w:val="22"/>
        </w:rPr>
        <w:t>)</w:t>
      </w:r>
    </w:p>
    <w:tbl>
      <w:tblPr>
        <w:tblW w:w="4488" w:type="dxa"/>
        <w:tblLook w:val="04A0" w:firstRow="1" w:lastRow="0" w:firstColumn="1" w:lastColumn="0" w:noHBand="0" w:noVBand="1"/>
      </w:tblPr>
      <w:tblGrid>
        <w:gridCol w:w="1060"/>
        <w:gridCol w:w="1460"/>
        <w:gridCol w:w="960"/>
        <w:gridCol w:w="1194"/>
      </w:tblGrid>
      <w:tr w:rsidR="0031380A" w14:paraId="7BEA3AFA" w14:textId="77777777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CE43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BF35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21C0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A1BD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</w:tr>
      <w:tr w:rsidR="0031380A" w14:paraId="0001174D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740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A12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os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9F1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49F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echeng</w:t>
            </w:r>
          </w:p>
        </w:tc>
      </w:tr>
      <w:tr w:rsidR="0031380A" w14:paraId="0BB76D48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94C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6BC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h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EF6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7B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eqiao</w:t>
            </w:r>
            <w:proofErr w:type="spellEnd"/>
          </w:p>
        </w:tc>
      </w:tr>
      <w:tr w:rsidR="0031380A" w14:paraId="07CD1C9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2AD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339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p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9A8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D38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angyu</w:t>
            </w:r>
            <w:proofErr w:type="spellEnd"/>
          </w:p>
        </w:tc>
      </w:tr>
      <w:tr w:rsidR="0031380A" w14:paraId="01293A24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71B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87C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ant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67E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0DB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nchang</w:t>
            </w:r>
            <w:proofErr w:type="spellEnd"/>
          </w:p>
        </w:tc>
      </w:tr>
      <w:tr w:rsidR="0031380A" w14:paraId="0859A3A1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38F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426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uya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42E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637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huji</w:t>
            </w:r>
            <w:proofErr w:type="spellEnd"/>
          </w:p>
        </w:tc>
      </w:tr>
      <w:tr w:rsidR="0031380A" w14:paraId="19A9C0F5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1C9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F90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B83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E9F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engzhou</w:t>
            </w:r>
            <w:proofErr w:type="spellEnd"/>
          </w:p>
        </w:tc>
      </w:tr>
      <w:tr w:rsidR="0031380A" w14:paraId="6122B7ED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3AE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060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ngl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4C8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46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cheng</w:t>
            </w:r>
            <w:proofErr w:type="spellEnd"/>
          </w:p>
        </w:tc>
      </w:tr>
      <w:tr w:rsidR="0031380A" w14:paraId="73E906D9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D96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801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un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8CA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D98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dong</w:t>
            </w:r>
          </w:p>
        </w:tc>
      </w:tr>
      <w:tr w:rsidR="0031380A" w14:paraId="63EB8CB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9CA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B89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16A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162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yi</w:t>
            </w:r>
          </w:p>
        </w:tc>
      </w:tr>
      <w:tr w:rsidR="0031380A" w14:paraId="630645EC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2B4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65F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sh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AC2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8F8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ujiang</w:t>
            </w:r>
            <w:proofErr w:type="spellEnd"/>
          </w:p>
        </w:tc>
      </w:tr>
      <w:tr w:rsidR="0031380A" w14:paraId="6389DE9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4FB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14C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gb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5AE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58B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nan</w:t>
            </w:r>
          </w:p>
        </w:tc>
      </w:tr>
      <w:tr w:rsidR="0031380A" w14:paraId="769D9688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2CF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892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ilu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78B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505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nxi</w:t>
            </w:r>
            <w:proofErr w:type="spellEnd"/>
          </w:p>
        </w:tc>
      </w:tr>
      <w:tr w:rsidR="0031380A" w14:paraId="6D1E99F6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CE7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F31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Zhenh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512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8EF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iwu</w:t>
            </w:r>
          </w:p>
        </w:tc>
      </w:tr>
      <w:tr w:rsidR="0031380A" w14:paraId="4E8056C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5D9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40F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inzh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59F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399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ngyang</w:t>
            </w:r>
            <w:proofErr w:type="spellEnd"/>
          </w:p>
        </w:tc>
      </w:tr>
      <w:tr w:rsidR="0031380A" w14:paraId="4A8936A6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E7B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F02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ngh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3F1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57C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ongkang</w:t>
            </w:r>
          </w:p>
        </w:tc>
      </w:tr>
      <w:tr w:rsidR="0031380A" w14:paraId="71EA4823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517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80A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ngs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42A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FA4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echeng</w:t>
            </w:r>
            <w:proofErr w:type="spellEnd"/>
          </w:p>
        </w:tc>
      </w:tr>
      <w:tr w:rsidR="0031380A" w14:paraId="668523BE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587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502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ingh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C53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32D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jiang</w:t>
            </w:r>
            <w:proofErr w:type="spellEnd"/>
          </w:p>
        </w:tc>
      </w:tr>
      <w:tr w:rsidR="0031380A" w14:paraId="762FD841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0E5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AD3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ya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45D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E11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ngshan</w:t>
            </w:r>
            <w:proofErr w:type="spellEnd"/>
          </w:p>
        </w:tc>
      </w:tr>
      <w:tr w:rsidR="0031380A" w14:paraId="0B7BBD78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2D4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B36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x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D34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37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aihua</w:t>
            </w:r>
          </w:p>
        </w:tc>
      </w:tr>
      <w:tr w:rsidR="0031380A" w14:paraId="3ACB8B54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4F8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CAF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uche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D57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4CD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you</w:t>
            </w:r>
            <w:proofErr w:type="spellEnd"/>
          </w:p>
        </w:tc>
      </w:tr>
      <w:tr w:rsidR="0031380A" w14:paraId="6398F744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EA5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B06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F3A6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02C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ngshan</w:t>
            </w:r>
          </w:p>
        </w:tc>
      </w:tr>
      <w:tr w:rsidR="0031380A" w14:paraId="33DC8C0A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DD8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0DC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uh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A32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AFF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nghai</w:t>
            </w:r>
            <w:proofErr w:type="spellEnd"/>
          </w:p>
        </w:tc>
      </w:tr>
      <w:tr w:rsidR="0031380A" w14:paraId="098C1AE6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2D3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02D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ngt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5DE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58A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utuo</w:t>
            </w:r>
            <w:proofErr w:type="spellEnd"/>
          </w:p>
        </w:tc>
      </w:tr>
      <w:tr w:rsidR="0031380A" w14:paraId="231A6C7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925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001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ongj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99C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BFC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ishan</w:t>
            </w:r>
          </w:p>
        </w:tc>
      </w:tr>
      <w:tr w:rsidR="0031380A" w14:paraId="2C68899A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D5C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87F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ingya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EF0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E95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hengsi</w:t>
            </w:r>
            <w:proofErr w:type="spellEnd"/>
          </w:p>
        </w:tc>
      </w:tr>
      <w:tr w:rsidR="0031380A" w14:paraId="4BD5F573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933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712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ngn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2DB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DC2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ojiang</w:t>
            </w:r>
            <w:proofErr w:type="spellEnd"/>
          </w:p>
        </w:tc>
      </w:tr>
      <w:tr w:rsidR="0031380A" w14:paraId="63AFB4AC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D7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CCD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nche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7E4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E3F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uangyan</w:t>
            </w:r>
            <w:proofErr w:type="spellEnd"/>
          </w:p>
        </w:tc>
      </w:tr>
      <w:tr w:rsidR="0031380A" w14:paraId="2E857D91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0AB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0AD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aishu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61C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CA9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uqiao</w:t>
            </w:r>
            <w:proofErr w:type="spellEnd"/>
          </w:p>
        </w:tc>
      </w:tr>
      <w:tr w:rsidR="0031380A" w14:paraId="6510FDDE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F4A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51E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u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3E6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575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anmen</w:t>
            </w:r>
            <w:proofErr w:type="spellEnd"/>
          </w:p>
        </w:tc>
      </w:tr>
      <w:tr w:rsidR="0031380A" w14:paraId="5D6D412A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0B0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320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eq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27E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C292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iantai</w:t>
            </w:r>
            <w:proofErr w:type="spellEnd"/>
          </w:p>
        </w:tc>
      </w:tr>
      <w:tr w:rsidR="0031380A" w14:paraId="085CD956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D84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E47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g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D72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4A1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anju</w:t>
            </w:r>
            <w:proofErr w:type="spellEnd"/>
          </w:p>
        </w:tc>
      </w:tr>
      <w:tr w:rsidR="0031380A" w14:paraId="433EC97F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5E7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7A6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nh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C1C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822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nling</w:t>
            </w:r>
          </w:p>
        </w:tc>
      </w:tr>
      <w:tr w:rsidR="0031380A" w14:paraId="7F297A4B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DC1C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093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iuzh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7F0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A11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hai</w:t>
            </w:r>
            <w:proofErr w:type="spellEnd"/>
          </w:p>
        </w:tc>
      </w:tr>
      <w:tr w:rsidR="0031380A" w14:paraId="5DB975E7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7D0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E05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as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403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18B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huan</w:t>
            </w:r>
            <w:proofErr w:type="spellEnd"/>
          </w:p>
        </w:tc>
      </w:tr>
      <w:tr w:rsidR="0031380A" w14:paraId="07A8BD9A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130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EEC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y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46D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9E9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andu</w:t>
            </w:r>
            <w:proofErr w:type="spellEnd"/>
          </w:p>
        </w:tc>
      </w:tr>
      <w:tr w:rsidR="0031380A" w14:paraId="69BA5645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74C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696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8B5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F97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ngtian</w:t>
            </w:r>
            <w:proofErr w:type="spellEnd"/>
          </w:p>
        </w:tc>
      </w:tr>
      <w:tr w:rsidR="0031380A" w14:paraId="030BACFD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819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4BC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ingh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E7CF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A89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yun</w:t>
            </w:r>
            <w:proofErr w:type="spellEnd"/>
          </w:p>
        </w:tc>
      </w:tr>
      <w:tr w:rsidR="0031380A" w14:paraId="780384A8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157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435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ongxia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275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202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ichang</w:t>
            </w:r>
            <w:proofErr w:type="spellEnd"/>
          </w:p>
        </w:tc>
      </w:tr>
      <w:tr w:rsidR="0031380A" w14:paraId="5CAB65C1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10F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08A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ux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EE7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99B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ngyang</w:t>
            </w:r>
          </w:p>
        </w:tc>
      </w:tr>
      <w:tr w:rsidR="0031380A" w14:paraId="068227B8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956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4BCE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anxu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061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60B1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Yunhe</w:t>
            </w:r>
            <w:proofErr w:type="spellEnd"/>
          </w:p>
        </w:tc>
      </w:tr>
      <w:tr w:rsidR="0031380A" w14:paraId="154A92D6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60E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A4C9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q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7A34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E5CB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ingyuan</w:t>
            </w:r>
          </w:p>
        </w:tc>
      </w:tr>
      <w:tr w:rsidR="0031380A" w14:paraId="10EE6D9A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D96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576D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angx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D8F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A345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Jingning</w:t>
            </w:r>
            <w:proofErr w:type="spellEnd"/>
          </w:p>
        </w:tc>
      </w:tr>
      <w:tr w:rsidR="0031380A" w14:paraId="246C63C1" w14:textId="7777777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F7720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D9B8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j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2528A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56B27" w14:textId="77777777" w:rsidR="0031380A" w:rsidRDefault="00DD63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ngquan</w:t>
            </w:r>
          </w:p>
        </w:tc>
      </w:tr>
    </w:tbl>
    <w:p w14:paraId="6D3B9982" w14:textId="77777777" w:rsidR="0031380A" w:rsidRDefault="0031380A">
      <w:pPr>
        <w:rPr>
          <w:rFonts w:ascii="Times New Roman" w:hAnsi="Times New Roman"/>
          <w:sz w:val="22"/>
          <w:szCs w:val="22"/>
        </w:rPr>
      </w:pPr>
    </w:p>
    <w:sectPr w:rsidR="0031380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7FE56" w14:textId="77777777" w:rsidR="00641061" w:rsidRDefault="00641061" w:rsidP="004E1416">
      <w:r>
        <w:separator/>
      </w:r>
    </w:p>
  </w:endnote>
  <w:endnote w:type="continuationSeparator" w:id="0">
    <w:p w14:paraId="0384C4EC" w14:textId="77777777" w:rsidR="00641061" w:rsidRDefault="00641061" w:rsidP="004E1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A04A6" w14:textId="77777777" w:rsidR="00641061" w:rsidRDefault="00641061" w:rsidP="004E1416">
      <w:r>
        <w:separator/>
      </w:r>
    </w:p>
  </w:footnote>
  <w:footnote w:type="continuationSeparator" w:id="0">
    <w:p w14:paraId="52EDEDB2" w14:textId="77777777" w:rsidR="00641061" w:rsidRDefault="00641061" w:rsidP="004E1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9E"/>
    <w:rsid w:val="00030735"/>
    <w:rsid w:val="000535A8"/>
    <w:rsid w:val="000625CF"/>
    <w:rsid w:val="0006280D"/>
    <w:rsid w:val="00065147"/>
    <w:rsid w:val="00081415"/>
    <w:rsid w:val="000B4081"/>
    <w:rsid w:val="000C688D"/>
    <w:rsid w:val="00100F17"/>
    <w:rsid w:val="001017CA"/>
    <w:rsid w:val="001377A5"/>
    <w:rsid w:val="001767CD"/>
    <w:rsid w:val="001B45D8"/>
    <w:rsid w:val="00204BA5"/>
    <w:rsid w:val="00232F73"/>
    <w:rsid w:val="00237B7F"/>
    <w:rsid w:val="00247ACD"/>
    <w:rsid w:val="002659B8"/>
    <w:rsid w:val="002927EF"/>
    <w:rsid w:val="0029633B"/>
    <w:rsid w:val="002A20B4"/>
    <w:rsid w:val="002E5D7F"/>
    <w:rsid w:val="0031380A"/>
    <w:rsid w:val="00316AA6"/>
    <w:rsid w:val="00341A39"/>
    <w:rsid w:val="00362995"/>
    <w:rsid w:val="003759E1"/>
    <w:rsid w:val="003B4E77"/>
    <w:rsid w:val="003C023E"/>
    <w:rsid w:val="003E2C8B"/>
    <w:rsid w:val="003E2E60"/>
    <w:rsid w:val="003F7B1F"/>
    <w:rsid w:val="00416F35"/>
    <w:rsid w:val="0044059E"/>
    <w:rsid w:val="004B4C2F"/>
    <w:rsid w:val="004E1416"/>
    <w:rsid w:val="005035CD"/>
    <w:rsid w:val="00520A06"/>
    <w:rsid w:val="00534E71"/>
    <w:rsid w:val="005958E7"/>
    <w:rsid w:val="00611688"/>
    <w:rsid w:val="006302B7"/>
    <w:rsid w:val="00641061"/>
    <w:rsid w:val="006428BE"/>
    <w:rsid w:val="006C2DC3"/>
    <w:rsid w:val="006C5E08"/>
    <w:rsid w:val="006E1464"/>
    <w:rsid w:val="00721FB4"/>
    <w:rsid w:val="00724DB6"/>
    <w:rsid w:val="00761ADD"/>
    <w:rsid w:val="00794FA6"/>
    <w:rsid w:val="007A28F2"/>
    <w:rsid w:val="007D334C"/>
    <w:rsid w:val="007F1A87"/>
    <w:rsid w:val="00824FCE"/>
    <w:rsid w:val="00831E4C"/>
    <w:rsid w:val="0086560D"/>
    <w:rsid w:val="008674C6"/>
    <w:rsid w:val="0086759C"/>
    <w:rsid w:val="008756FF"/>
    <w:rsid w:val="0089596E"/>
    <w:rsid w:val="009506E0"/>
    <w:rsid w:val="00993DF6"/>
    <w:rsid w:val="00995AB0"/>
    <w:rsid w:val="009A26F1"/>
    <w:rsid w:val="009F34B4"/>
    <w:rsid w:val="00A07D9B"/>
    <w:rsid w:val="00A139AD"/>
    <w:rsid w:val="00A232A1"/>
    <w:rsid w:val="00A54E25"/>
    <w:rsid w:val="00A61312"/>
    <w:rsid w:val="00A75A14"/>
    <w:rsid w:val="00AA1C0C"/>
    <w:rsid w:val="00AA2BF4"/>
    <w:rsid w:val="00AC5CB2"/>
    <w:rsid w:val="00B12501"/>
    <w:rsid w:val="00B26DD4"/>
    <w:rsid w:val="00B523C7"/>
    <w:rsid w:val="00B62EE1"/>
    <w:rsid w:val="00B7364C"/>
    <w:rsid w:val="00B85A25"/>
    <w:rsid w:val="00B86B58"/>
    <w:rsid w:val="00C13835"/>
    <w:rsid w:val="00C149CB"/>
    <w:rsid w:val="00C248C6"/>
    <w:rsid w:val="00C26EDC"/>
    <w:rsid w:val="00C46B60"/>
    <w:rsid w:val="00C96E2A"/>
    <w:rsid w:val="00CD2AD6"/>
    <w:rsid w:val="00CF42C6"/>
    <w:rsid w:val="00D0132A"/>
    <w:rsid w:val="00D46CDE"/>
    <w:rsid w:val="00D94EEE"/>
    <w:rsid w:val="00D9600D"/>
    <w:rsid w:val="00DA6719"/>
    <w:rsid w:val="00DB3514"/>
    <w:rsid w:val="00DD6369"/>
    <w:rsid w:val="00E05978"/>
    <w:rsid w:val="00E23B93"/>
    <w:rsid w:val="00E83F4F"/>
    <w:rsid w:val="00EB39E4"/>
    <w:rsid w:val="00EB6302"/>
    <w:rsid w:val="00ED0B88"/>
    <w:rsid w:val="00F078E5"/>
    <w:rsid w:val="00F35900"/>
    <w:rsid w:val="00F44590"/>
    <w:rsid w:val="00F64F0B"/>
    <w:rsid w:val="00F914D2"/>
    <w:rsid w:val="00FC1141"/>
    <w:rsid w:val="02E56372"/>
    <w:rsid w:val="192B010B"/>
    <w:rsid w:val="19337E26"/>
    <w:rsid w:val="24521E21"/>
    <w:rsid w:val="31EC7411"/>
    <w:rsid w:val="3CBF0D5C"/>
    <w:rsid w:val="3EF142B8"/>
    <w:rsid w:val="3F4C45EB"/>
    <w:rsid w:val="6CD8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3C8A89"/>
  <w15:docId w15:val="{E49C7984-BE24-4011-8A17-377815BB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napToGrid w:val="0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SimSu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="SimSun" w:hAnsiTheme="majorHAnsi" w:cstheme="majorBidi"/>
      <w:b/>
      <w:bCs/>
      <w:sz w:val="28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Calibri" w:hAnsi="Calibri"/>
      <w:kern w:val="2"/>
      <w:sz w:val="21"/>
      <w:szCs w:val="21"/>
    </w:rPr>
  </w:style>
  <w:style w:type="character" w:customStyle="1" w:styleId="font41">
    <w:name w:val="font41"/>
    <w:basedOn w:val="DefaultParagraphFont"/>
    <w:rPr>
      <w:rFonts w:ascii="MS Gothic" w:eastAsia="MS Gothic" w:hAnsi="MS Gothic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MS Gothic" w:eastAsia="MS Gothic" w:hAnsi="MS Gothic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styleId="Strong">
    <w:name w:val="Strong"/>
    <w:basedOn w:val="DefaultParagraphFont"/>
    <w:uiPriority w:val="22"/>
    <w:qFormat/>
    <w:rsid w:val="00A613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81</Words>
  <Characters>11864</Characters>
  <Application>Microsoft Office Word</Application>
  <DocSecurity>0</DocSecurity>
  <Lines>98</Lines>
  <Paragraphs>27</Paragraphs>
  <ScaleCrop>false</ScaleCrop>
  <Company/>
  <LinksUpToDate>false</LinksUpToDate>
  <CharactersWithSpaces>1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秀雯 何</dc:creator>
  <cp:lastModifiedBy>Julie Millard</cp:lastModifiedBy>
  <cp:revision>2</cp:revision>
  <cp:lastPrinted>2025-01-12T07:50:00Z</cp:lastPrinted>
  <dcterms:created xsi:type="dcterms:W3CDTF">2025-06-17T11:11:00Z</dcterms:created>
  <dcterms:modified xsi:type="dcterms:W3CDTF">2025-06-1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E2E3855731846869618472C480EE6F3_12</vt:lpwstr>
  </property>
  <property fmtid="{D5CDD505-2E9C-101B-9397-08002B2CF9AE}" pid="4" name="KSOTemplateDocerSaveRecord">
    <vt:lpwstr>eyJoZGlkIjoiNGY5MDE1NDVmMWJkYzljYTdlNDJkNzFhMGY2NTFhZTkiLCJ1c2VySWQiOiI2MDkxMzQ2In0=</vt:lpwstr>
  </property>
  <property fmtid="{D5CDD505-2E9C-101B-9397-08002B2CF9AE}" pid="5" name="_DocHome">
    <vt:i4>-412345903</vt:i4>
  </property>
</Properties>
</file>